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DE630" w14:textId="1138BEDA" w:rsidR="001F47C8" w:rsidRPr="003C419F" w:rsidRDefault="008E63CE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GB"/>
        </w:rPr>
      </w:pPr>
      <w:r w:rsidRPr="008E63CE">
        <w:rPr>
          <w:rFonts w:cstheme="minorHAnsi"/>
          <w:b/>
          <w:bCs/>
          <w:sz w:val="22"/>
          <w:szCs w:val="22"/>
          <w:lang w:val="en-GB"/>
        </w:rPr>
        <w:t>Guidance In Breast Conserving Surgery: Tumour Localisation Versus Identification</w:t>
      </w:r>
    </w:p>
    <w:p w14:paraId="0ADD685A" w14:textId="63912D55" w:rsidR="007C29A9" w:rsidRPr="003C419F" w:rsidRDefault="007C29A9" w:rsidP="00380C35">
      <w:pPr>
        <w:rPr>
          <w:rFonts w:cstheme="minorHAnsi"/>
          <w:b/>
          <w:sz w:val="22"/>
          <w:szCs w:val="22"/>
          <w:lang w:val="en-GB"/>
        </w:rPr>
      </w:pPr>
      <w:r w:rsidRPr="003C419F">
        <w:rPr>
          <w:rFonts w:cstheme="minorHAnsi"/>
          <w:b/>
          <w:sz w:val="22"/>
          <w:szCs w:val="22"/>
          <w:lang w:val="en-GB"/>
        </w:rPr>
        <w:t>Authors:</w:t>
      </w:r>
    </w:p>
    <w:p w14:paraId="53850718" w14:textId="77777777" w:rsidR="007C29A9" w:rsidRPr="003C419F" w:rsidRDefault="007C29A9" w:rsidP="00380C35">
      <w:pPr>
        <w:rPr>
          <w:rFonts w:cstheme="minorHAnsi"/>
          <w:b/>
          <w:sz w:val="22"/>
          <w:szCs w:val="22"/>
          <w:lang w:val="en-GB"/>
        </w:rPr>
      </w:pPr>
    </w:p>
    <w:p w14:paraId="7BD0BD8F" w14:textId="536CAAB3" w:rsidR="00380C35" w:rsidRPr="003C419F" w:rsidRDefault="00380C35" w:rsidP="00380C35">
      <w:pPr>
        <w:rPr>
          <w:rFonts w:cstheme="minorHAnsi"/>
          <w:bCs/>
          <w:sz w:val="22"/>
          <w:szCs w:val="22"/>
          <w:lang w:val="en-GB"/>
        </w:rPr>
      </w:pPr>
      <w:r w:rsidRPr="003C419F">
        <w:rPr>
          <w:rFonts w:cstheme="minorHAnsi"/>
          <w:bCs/>
          <w:sz w:val="22"/>
          <w:szCs w:val="22"/>
          <w:lang w:val="en-GB"/>
        </w:rPr>
        <w:t xml:space="preserve">Martha S. </w:t>
      </w:r>
      <w:proofErr w:type="spellStart"/>
      <w:r w:rsidRPr="003C419F">
        <w:rPr>
          <w:rFonts w:cstheme="minorHAnsi"/>
          <w:bCs/>
          <w:sz w:val="22"/>
          <w:szCs w:val="22"/>
          <w:lang w:val="en-GB"/>
        </w:rPr>
        <w:t>Kedrzycki</w:t>
      </w:r>
      <w:proofErr w:type="spellEnd"/>
      <w:r w:rsidRPr="003C419F">
        <w:rPr>
          <w:rFonts w:cstheme="minorHAnsi"/>
          <w:bCs/>
          <w:sz w:val="22"/>
          <w:szCs w:val="22"/>
          <w:lang w:val="en-GB"/>
        </w:rPr>
        <w:t xml:space="preserve"> MSc MRCS</w:t>
      </w:r>
      <w:r w:rsidRPr="003C419F">
        <w:rPr>
          <w:rFonts w:cstheme="minorHAnsi"/>
          <w:bCs/>
          <w:sz w:val="22"/>
          <w:szCs w:val="22"/>
          <w:vertAlign w:val="superscript"/>
          <w:lang w:val="en-GB"/>
        </w:rPr>
        <w:t>1,2</w:t>
      </w:r>
      <w:r w:rsidRPr="003C419F">
        <w:rPr>
          <w:rFonts w:cstheme="minorHAnsi"/>
          <w:bCs/>
          <w:sz w:val="22"/>
          <w:szCs w:val="22"/>
          <w:lang w:val="en-GB"/>
        </w:rPr>
        <w:t xml:space="preserve">, Daniel S. Elson </w:t>
      </w:r>
      <w:proofErr w:type="spellStart"/>
      <w:r w:rsidRPr="003C419F">
        <w:rPr>
          <w:rFonts w:cstheme="minorHAnsi"/>
          <w:bCs/>
          <w:sz w:val="22"/>
          <w:szCs w:val="22"/>
          <w:lang w:val="en-GB"/>
        </w:rPr>
        <w:t>MPhys</w:t>
      </w:r>
      <w:proofErr w:type="spellEnd"/>
      <w:r w:rsidRPr="003C419F">
        <w:rPr>
          <w:rFonts w:cstheme="minorHAnsi"/>
          <w:bCs/>
          <w:sz w:val="22"/>
          <w:szCs w:val="22"/>
          <w:lang w:val="en-GB"/>
        </w:rPr>
        <w:t xml:space="preserve"> PhD</w:t>
      </w:r>
      <w:r w:rsidRPr="003C419F">
        <w:rPr>
          <w:rFonts w:cstheme="minorHAnsi"/>
          <w:bCs/>
          <w:sz w:val="22"/>
          <w:szCs w:val="22"/>
          <w:vertAlign w:val="superscript"/>
          <w:lang w:val="en-GB"/>
        </w:rPr>
        <w:t>1,3</w:t>
      </w:r>
      <w:r w:rsidRPr="003C419F">
        <w:rPr>
          <w:rFonts w:cstheme="minorHAnsi"/>
          <w:bCs/>
          <w:sz w:val="22"/>
          <w:szCs w:val="22"/>
          <w:lang w:val="en-GB"/>
        </w:rPr>
        <w:t xml:space="preserve">, Daniel R. </w:t>
      </w:r>
      <w:proofErr w:type="spellStart"/>
      <w:r w:rsidRPr="003C419F">
        <w:rPr>
          <w:rFonts w:cstheme="minorHAnsi"/>
          <w:bCs/>
          <w:sz w:val="22"/>
          <w:szCs w:val="22"/>
          <w:lang w:val="en-GB"/>
        </w:rPr>
        <w:t>Leff</w:t>
      </w:r>
      <w:proofErr w:type="spellEnd"/>
      <w:r w:rsidRPr="003C419F">
        <w:rPr>
          <w:rFonts w:cstheme="minorHAnsi"/>
          <w:bCs/>
          <w:sz w:val="22"/>
          <w:szCs w:val="22"/>
          <w:lang w:val="en-GB"/>
        </w:rPr>
        <w:t xml:space="preserve"> FRCS PhD MS (Hons)</w:t>
      </w:r>
      <w:r w:rsidRPr="003C419F">
        <w:rPr>
          <w:rFonts w:cstheme="minorHAnsi"/>
          <w:bCs/>
          <w:sz w:val="22"/>
          <w:szCs w:val="22"/>
          <w:vertAlign w:val="superscript"/>
          <w:lang w:val="en-GB"/>
        </w:rPr>
        <w:t>1,2</w:t>
      </w:r>
    </w:p>
    <w:p w14:paraId="120509AB" w14:textId="77777777" w:rsidR="00380C35" w:rsidRPr="003C419F" w:rsidRDefault="00380C35" w:rsidP="00380C35">
      <w:pPr>
        <w:jc w:val="center"/>
        <w:rPr>
          <w:rFonts w:cstheme="minorHAnsi"/>
          <w:b/>
          <w:sz w:val="22"/>
          <w:szCs w:val="22"/>
          <w:lang w:val="en-GB"/>
        </w:rPr>
      </w:pPr>
    </w:p>
    <w:p w14:paraId="66509C31" w14:textId="77777777" w:rsidR="00380C35" w:rsidRPr="003C419F" w:rsidRDefault="00380C35" w:rsidP="00380C35">
      <w:pPr>
        <w:rPr>
          <w:rFonts w:cstheme="minorHAnsi"/>
          <w:b/>
          <w:sz w:val="22"/>
          <w:szCs w:val="22"/>
          <w:lang w:val="en-GB"/>
        </w:rPr>
      </w:pPr>
      <w:r w:rsidRPr="003C419F">
        <w:rPr>
          <w:rFonts w:cstheme="minorHAnsi"/>
          <w:b/>
          <w:sz w:val="22"/>
          <w:szCs w:val="22"/>
          <w:lang w:val="en-GB"/>
        </w:rPr>
        <w:t>Author Affiliations</w:t>
      </w:r>
    </w:p>
    <w:p w14:paraId="3D84F10C" w14:textId="77777777" w:rsidR="00380C35" w:rsidRPr="003C419F" w:rsidRDefault="00380C35" w:rsidP="00380C35">
      <w:pPr>
        <w:jc w:val="center"/>
        <w:rPr>
          <w:rFonts w:cstheme="minorHAnsi"/>
          <w:bCs/>
          <w:sz w:val="22"/>
          <w:szCs w:val="22"/>
          <w:lang w:val="en-GB"/>
        </w:rPr>
      </w:pPr>
    </w:p>
    <w:p w14:paraId="30202CC1" w14:textId="40DD9EF2" w:rsidR="00380C35" w:rsidRPr="003C419F" w:rsidRDefault="009318AA" w:rsidP="009318AA">
      <w:pPr>
        <w:rPr>
          <w:rFonts w:cstheme="minorHAnsi"/>
          <w:bCs/>
          <w:sz w:val="22"/>
          <w:szCs w:val="22"/>
          <w:lang w:val="en-GB"/>
        </w:rPr>
      </w:pPr>
      <w:r w:rsidRPr="003C419F">
        <w:rPr>
          <w:rFonts w:cstheme="minorHAnsi"/>
          <w:bCs/>
          <w:sz w:val="22"/>
          <w:szCs w:val="22"/>
          <w:vertAlign w:val="superscript"/>
          <w:lang w:val="en-GB"/>
        </w:rPr>
        <w:t>1</w:t>
      </w:r>
      <w:r w:rsidR="00380C35" w:rsidRPr="003C419F">
        <w:rPr>
          <w:rFonts w:cstheme="minorHAnsi"/>
          <w:bCs/>
          <w:sz w:val="22"/>
          <w:szCs w:val="22"/>
          <w:lang w:val="en-GB"/>
        </w:rPr>
        <w:t>Imperial College London, Department of Surgery &amp; Cancer, London, W2 1NY, UK</w:t>
      </w:r>
    </w:p>
    <w:p w14:paraId="5D61C852" w14:textId="4705FCE9" w:rsidR="00380C35" w:rsidRPr="003C419F" w:rsidRDefault="009318AA" w:rsidP="009318AA">
      <w:pPr>
        <w:rPr>
          <w:rFonts w:cstheme="minorHAnsi"/>
          <w:bCs/>
          <w:sz w:val="22"/>
          <w:szCs w:val="22"/>
          <w:lang w:val="en-GB"/>
        </w:rPr>
      </w:pPr>
      <w:r w:rsidRPr="003C419F">
        <w:rPr>
          <w:rFonts w:cstheme="minorHAnsi"/>
          <w:bCs/>
          <w:sz w:val="22"/>
          <w:szCs w:val="22"/>
          <w:vertAlign w:val="superscript"/>
          <w:lang w:val="en-GB"/>
        </w:rPr>
        <w:t>2</w:t>
      </w:r>
      <w:r w:rsidR="00380C35" w:rsidRPr="003C419F">
        <w:rPr>
          <w:rFonts w:cstheme="minorHAnsi"/>
          <w:bCs/>
          <w:sz w:val="22"/>
          <w:szCs w:val="22"/>
          <w:lang w:val="en-GB"/>
        </w:rPr>
        <w:t>Charing Cross Hospital, Department of Breast Surgery, Imperial Healthcare Trust, London, W6 8RF, UK</w:t>
      </w:r>
    </w:p>
    <w:p w14:paraId="0B4ED453" w14:textId="4BC43E80" w:rsidR="00380C35" w:rsidRPr="003C419F" w:rsidRDefault="009318AA" w:rsidP="009318AA">
      <w:pPr>
        <w:rPr>
          <w:rFonts w:cstheme="minorHAnsi"/>
          <w:bCs/>
          <w:sz w:val="22"/>
          <w:szCs w:val="22"/>
          <w:lang w:val="en-GB"/>
        </w:rPr>
      </w:pPr>
      <w:r w:rsidRPr="003C419F">
        <w:rPr>
          <w:rFonts w:cstheme="minorHAnsi"/>
          <w:bCs/>
          <w:sz w:val="22"/>
          <w:szCs w:val="22"/>
          <w:vertAlign w:val="superscript"/>
          <w:lang w:val="en-GB"/>
        </w:rPr>
        <w:t>3</w:t>
      </w:r>
      <w:r w:rsidR="00380C35" w:rsidRPr="003C419F">
        <w:rPr>
          <w:rFonts w:cstheme="minorHAnsi"/>
          <w:bCs/>
          <w:sz w:val="22"/>
          <w:szCs w:val="22"/>
          <w:lang w:val="en-GB"/>
        </w:rPr>
        <w:t>Imperial College London, Hamlyn Centre, Institute of Global Health Innovation, London, SW7 2AZ,</w:t>
      </w:r>
      <w:r w:rsidRPr="003C419F">
        <w:rPr>
          <w:rFonts w:cstheme="minorHAnsi"/>
          <w:bCs/>
          <w:sz w:val="22"/>
          <w:szCs w:val="22"/>
          <w:lang w:val="en-GB"/>
        </w:rPr>
        <w:t xml:space="preserve"> </w:t>
      </w:r>
      <w:r w:rsidR="00380C35" w:rsidRPr="003C419F">
        <w:rPr>
          <w:rFonts w:cstheme="minorHAnsi"/>
          <w:bCs/>
          <w:sz w:val="22"/>
          <w:szCs w:val="22"/>
          <w:lang w:val="en-GB"/>
        </w:rPr>
        <w:t>UK</w:t>
      </w:r>
    </w:p>
    <w:p w14:paraId="6EC7DEFE" w14:textId="77777777" w:rsidR="00E93849" w:rsidRPr="003C419F" w:rsidRDefault="00E93849" w:rsidP="00E93849">
      <w:pPr>
        <w:spacing w:line="360" w:lineRule="auto"/>
        <w:rPr>
          <w:rFonts w:cstheme="minorHAnsi"/>
          <w:color w:val="000000" w:themeColor="text1"/>
          <w:sz w:val="22"/>
          <w:szCs w:val="22"/>
          <w:lang w:val="en-GB"/>
        </w:rPr>
      </w:pPr>
    </w:p>
    <w:p w14:paraId="7EE3E330" w14:textId="77777777" w:rsidR="009318AA" w:rsidRPr="003C419F" w:rsidRDefault="00E93849" w:rsidP="00E93849">
      <w:pPr>
        <w:spacing w:line="276" w:lineRule="auto"/>
        <w:jc w:val="both"/>
        <w:rPr>
          <w:rFonts w:cstheme="minorHAnsi"/>
          <w:color w:val="212121"/>
          <w:sz w:val="22"/>
          <w:szCs w:val="22"/>
          <w:lang w:val="en-GB"/>
        </w:rPr>
      </w:pPr>
      <w:r w:rsidRPr="003C419F">
        <w:rPr>
          <w:rFonts w:cstheme="minorHAnsi"/>
          <w:b/>
          <w:color w:val="212121"/>
          <w:sz w:val="22"/>
          <w:szCs w:val="22"/>
          <w:lang w:val="en-GB"/>
        </w:rPr>
        <w:t>Corresponding author.</w:t>
      </w:r>
      <w:r w:rsidRPr="003C419F">
        <w:rPr>
          <w:rFonts w:cstheme="minorHAnsi"/>
          <w:color w:val="212121"/>
          <w:sz w:val="22"/>
          <w:szCs w:val="22"/>
          <w:lang w:val="en-GB"/>
        </w:rPr>
        <w:t xml:space="preserve"> </w:t>
      </w:r>
    </w:p>
    <w:p w14:paraId="7553F389" w14:textId="5D922533" w:rsidR="00C94A5B" w:rsidRPr="003C419F" w:rsidRDefault="00C94A5B" w:rsidP="00C94A5B">
      <w:pPr>
        <w:rPr>
          <w:rFonts w:cstheme="minorHAnsi"/>
          <w:bCs/>
          <w:sz w:val="22"/>
          <w:szCs w:val="22"/>
          <w:lang w:val="en-GB"/>
        </w:rPr>
      </w:pPr>
      <w:r w:rsidRPr="003C419F">
        <w:rPr>
          <w:rFonts w:cstheme="minorHAnsi"/>
          <w:bCs/>
          <w:sz w:val="22"/>
          <w:szCs w:val="22"/>
          <w:lang w:val="en-GB"/>
        </w:rPr>
        <w:t xml:space="preserve">Martha S. </w:t>
      </w:r>
      <w:proofErr w:type="spellStart"/>
      <w:r w:rsidRPr="003C419F">
        <w:rPr>
          <w:rFonts w:cstheme="minorHAnsi"/>
          <w:bCs/>
          <w:sz w:val="22"/>
          <w:szCs w:val="22"/>
          <w:lang w:val="en-GB"/>
        </w:rPr>
        <w:t>Kedrzycki</w:t>
      </w:r>
      <w:proofErr w:type="spellEnd"/>
    </w:p>
    <w:p w14:paraId="30B2CED3" w14:textId="77777777" w:rsidR="00C94A5B" w:rsidRPr="003C419F" w:rsidRDefault="00C94A5B" w:rsidP="00C94A5B">
      <w:pPr>
        <w:rPr>
          <w:rFonts w:cstheme="minorHAnsi"/>
          <w:bCs/>
          <w:sz w:val="22"/>
          <w:szCs w:val="22"/>
          <w:lang w:val="en-GB"/>
        </w:rPr>
      </w:pPr>
      <w:r w:rsidRPr="003C419F">
        <w:rPr>
          <w:rFonts w:cstheme="minorHAnsi"/>
          <w:bCs/>
          <w:sz w:val="22"/>
          <w:szCs w:val="22"/>
          <w:lang w:val="en-GB"/>
        </w:rPr>
        <w:t>Clinical Research Fellow</w:t>
      </w:r>
    </w:p>
    <w:p w14:paraId="56B53876" w14:textId="77777777" w:rsidR="00C94A5B" w:rsidRPr="003C419F" w:rsidRDefault="00C94A5B" w:rsidP="00C94A5B">
      <w:pPr>
        <w:rPr>
          <w:rFonts w:cstheme="minorHAnsi"/>
          <w:color w:val="222222"/>
          <w:sz w:val="22"/>
          <w:szCs w:val="22"/>
          <w:shd w:val="clear" w:color="auto" w:fill="FFFFFF"/>
          <w:lang w:val="en-GB"/>
        </w:rPr>
      </w:pPr>
      <w:r w:rsidRPr="003C419F">
        <w:rPr>
          <w:rFonts w:cstheme="minorHAnsi"/>
          <w:color w:val="222222"/>
          <w:sz w:val="22"/>
          <w:szCs w:val="22"/>
          <w:shd w:val="clear" w:color="auto" w:fill="FFFFFF"/>
          <w:lang w:val="en-GB"/>
        </w:rPr>
        <w:t>16 S Wharf Rd, Paddington, London W2 1PF</w:t>
      </w:r>
    </w:p>
    <w:p w14:paraId="0143EF79" w14:textId="77777777" w:rsidR="00C94A5B" w:rsidRPr="003C419F" w:rsidRDefault="00C94A5B" w:rsidP="00C94A5B">
      <w:pPr>
        <w:rPr>
          <w:rFonts w:cstheme="minorHAnsi"/>
          <w:color w:val="222222"/>
          <w:sz w:val="22"/>
          <w:szCs w:val="22"/>
          <w:shd w:val="clear" w:color="auto" w:fill="FFFFFF"/>
          <w:lang w:val="en-GB"/>
        </w:rPr>
      </w:pPr>
      <w:r w:rsidRPr="003C419F">
        <w:rPr>
          <w:rFonts w:cstheme="minorHAnsi"/>
          <w:color w:val="222222"/>
          <w:sz w:val="22"/>
          <w:szCs w:val="22"/>
          <w:shd w:val="clear" w:color="auto" w:fill="FFFFFF"/>
          <w:lang w:val="en-GB"/>
        </w:rPr>
        <w:t>+447706265099</w:t>
      </w:r>
    </w:p>
    <w:p w14:paraId="264697F3" w14:textId="4AA9F476" w:rsidR="00C94A5B" w:rsidRPr="003C419F" w:rsidRDefault="008E63CE" w:rsidP="00C94A5B">
      <w:pPr>
        <w:rPr>
          <w:rFonts w:cstheme="minorHAnsi"/>
          <w:bCs/>
          <w:sz w:val="22"/>
          <w:szCs w:val="22"/>
          <w:lang w:val="en-GB"/>
        </w:rPr>
      </w:pPr>
      <w:hyperlink r:id="rId8" w:history="1">
        <w:r w:rsidR="00C94A5B" w:rsidRPr="003C419F">
          <w:rPr>
            <w:rStyle w:val="Hyperlink"/>
            <w:rFonts w:cstheme="minorHAnsi"/>
            <w:bCs/>
            <w:sz w:val="22"/>
            <w:szCs w:val="22"/>
            <w:lang w:val="en-GB"/>
          </w:rPr>
          <w:t>martha.kedrzycki@imperial.ac.uk</w:t>
        </w:r>
      </w:hyperlink>
    </w:p>
    <w:p w14:paraId="505B7F49" w14:textId="5277A15D" w:rsidR="009318AA" w:rsidRPr="003C419F" w:rsidRDefault="00E93849" w:rsidP="00E93849">
      <w:pPr>
        <w:spacing w:line="276" w:lineRule="auto"/>
        <w:jc w:val="both"/>
        <w:rPr>
          <w:rFonts w:cstheme="minorHAnsi"/>
          <w:b/>
          <w:bCs/>
          <w:color w:val="212121"/>
          <w:sz w:val="22"/>
          <w:szCs w:val="22"/>
          <w:lang w:val="en-GB"/>
        </w:rPr>
      </w:pPr>
      <w:r w:rsidRPr="003C419F">
        <w:rPr>
          <w:rFonts w:cstheme="minorHAnsi"/>
          <w:b/>
          <w:color w:val="212121"/>
          <w:sz w:val="22"/>
          <w:szCs w:val="22"/>
          <w:lang w:val="en-GB"/>
        </w:rPr>
        <w:t>ORCID ID</w:t>
      </w:r>
      <w:r w:rsidR="001E7AB9" w:rsidRPr="003C419F">
        <w:rPr>
          <w:rFonts w:cstheme="minorHAnsi"/>
          <w:b/>
          <w:color w:val="212121"/>
          <w:sz w:val="22"/>
          <w:szCs w:val="22"/>
          <w:lang w:val="en-GB"/>
        </w:rPr>
        <w:t xml:space="preserve"> </w:t>
      </w:r>
      <w:r w:rsidR="001E7AB9" w:rsidRPr="003C419F">
        <w:rPr>
          <w:rFonts w:cstheme="minorHAnsi"/>
          <w:bCs/>
          <w:color w:val="212121"/>
          <w:sz w:val="22"/>
          <w:szCs w:val="22"/>
          <w:lang w:val="en-GB"/>
        </w:rPr>
        <w:t>0000-0002-3028-5743</w:t>
      </w:r>
    </w:p>
    <w:p w14:paraId="39DA8ACD" w14:textId="439C4644" w:rsidR="0035665C" w:rsidRPr="00A9543A" w:rsidRDefault="00E93849" w:rsidP="00A9543A">
      <w:pPr>
        <w:spacing w:line="276" w:lineRule="auto"/>
        <w:jc w:val="both"/>
        <w:rPr>
          <w:rFonts w:cstheme="minorHAnsi"/>
          <w:color w:val="212121"/>
          <w:sz w:val="22"/>
          <w:szCs w:val="22"/>
          <w:lang w:val="en-GB"/>
        </w:rPr>
      </w:pPr>
      <w:r w:rsidRPr="003C419F">
        <w:rPr>
          <w:rFonts w:cstheme="minorHAnsi"/>
          <w:b/>
          <w:bCs/>
          <w:color w:val="212121"/>
          <w:sz w:val="22"/>
          <w:szCs w:val="22"/>
          <w:lang w:val="en-GB"/>
        </w:rPr>
        <w:t>Twitter</w:t>
      </w:r>
      <w:r w:rsidRPr="003C419F">
        <w:rPr>
          <w:rFonts w:cstheme="minorHAnsi"/>
          <w:color w:val="212121"/>
          <w:sz w:val="22"/>
          <w:szCs w:val="22"/>
          <w:lang w:val="en-GB"/>
        </w:rPr>
        <w:t xml:space="preserve"> </w:t>
      </w:r>
      <w:r w:rsidR="00D42607" w:rsidRPr="003C419F">
        <w:rPr>
          <w:rFonts w:cstheme="minorHAnsi"/>
          <w:color w:val="212121"/>
          <w:sz w:val="22"/>
          <w:szCs w:val="22"/>
          <w:lang w:val="en-GB"/>
        </w:rPr>
        <w:t>@Glow1Doc</w:t>
      </w:r>
    </w:p>
    <w:p w14:paraId="2E1D5504" w14:textId="2D0244D5" w:rsidR="002F3E0E" w:rsidRDefault="002F3E0E">
      <w:pPr>
        <w:rPr>
          <w:b/>
          <w:bCs/>
          <w:sz w:val="22"/>
          <w:szCs w:val="22"/>
          <w:lang w:val="en-GB"/>
        </w:rPr>
      </w:pPr>
    </w:p>
    <w:p w14:paraId="1A5A8C6F" w14:textId="77777777" w:rsidR="004D2F8E" w:rsidRDefault="004D2F8E">
      <w:pPr>
        <w:rPr>
          <w:b/>
          <w:bCs/>
          <w:sz w:val="22"/>
          <w:szCs w:val="22"/>
          <w:lang w:val="en-GB"/>
        </w:rPr>
      </w:pPr>
    </w:p>
    <w:p w14:paraId="301D8874" w14:textId="3BEAFF1A" w:rsidR="004D2F8E" w:rsidRDefault="004D2F8E">
      <w:pPr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Supplementary Material:</w:t>
      </w:r>
    </w:p>
    <w:p w14:paraId="41494CC8" w14:textId="3413614F" w:rsidR="004D2F8E" w:rsidRDefault="004D2F8E">
      <w:pPr>
        <w:rPr>
          <w:b/>
          <w:bCs/>
          <w:sz w:val="22"/>
          <w:szCs w:val="22"/>
          <w:lang w:val="en-GB"/>
        </w:rPr>
      </w:pPr>
    </w:p>
    <w:p w14:paraId="6AA8CDD8" w14:textId="2099E3FE" w:rsidR="00C94A5B" w:rsidRPr="002F3E0E" w:rsidRDefault="002F3E0E">
      <w:pPr>
        <w:rPr>
          <w:sz w:val="22"/>
          <w:szCs w:val="22"/>
          <w:lang w:val="en-GB"/>
        </w:rPr>
      </w:pPr>
      <w:r w:rsidRPr="002F3E0E">
        <w:rPr>
          <w:b/>
          <w:bCs/>
          <w:sz w:val="22"/>
          <w:szCs w:val="22"/>
          <w:lang w:val="en-GB"/>
        </w:rPr>
        <w:t xml:space="preserve">Table </w:t>
      </w:r>
      <w:r w:rsidR="008E63CE">
        <w:rPr>
          <w:b/>
          <w:bCs/>
          <w:sz w:val="22"/>
          <w:szCs w:val="22"/>
          <w:lang w:val="en-GB"/>
        </w:rPr>
        <w:t>S</w:t>
      </w:r>
      <w:r w:rsidRPr="002F3E0E">
        <w:rPr>
          <w:b/>
          <w:bCs/>
          <w:sz w:val="22"/>
          <w:szCs w:val="22"/>
          <w:lang w:val="en-GB"/>
        </w:rPr>
        <w:t>1</w:t>
      </w:r>
      <w:r w:rsidRPr="002F3E0E">
        <w:rPr>
          <w:sz w:val="22"/>
          <w:szCs w:val="22"/>
          <w:lang w:val="en-GB"/>
        </w:rPr>
        <w:t xml:space="preserve"> </w:t>
      </w:r>
      <w:r w:rsidRPr="002F3E0E">
        <w:rPr>
          <w:sz w:val="22"/>
          <w:szCs w:val="22"/>
          <w:lang w:val="en-GB"/>
        </w:rPr>
        <w:tab/>
      </w:r>
      <w:r w:rsidRPr="002F3E0E">
        <w:rPr>
          <w:sz w:val="22"/>
          <w:szCs w:val="22"/>
          <w:lang w:val="en-GB"/>
        </w:rPr>
        <w:tab/>
      </w:r>
      <w:r w:rsidRPr="002F3E0E">
        <w:rPr>
          <w:sz w:val="22"/>
          <w:szCs w:val="22"/>
          <w:lang w:val="en-GB"/>
        </w:rPr>
        <w:tab/>
      </w:r>
      <w:r w:rsidRPr="002F3E0E">
        <w:rPr>
          <w:sz w:val="22"/>
          <w:szCs w:val="22"/>
          <w:lang w:val="en-GB"/>
        </w:rPr>
        <w:tab/>
      </w:r>
      <w:r w:rsidRPr="002F3E0E">
        <w:rPr>
          <w:sz w:val="22"/>
          <w:szCs w:val="22"/>
          <w:lang w:val="en-GB"/>
        </w:rPr>
        <w:tab/>
      </w:r>
      <w:r w:rsidRPr="002F3E0E">
        <w:rPr>
          <w:sz w:val="22"/>
          <w:szCs w:val="22"/>
          <w:lang w:val="en-GB"/>
        </w:rPr>
        <w:tab/>
      </w:r>
      <w:r w:rsidRPr="002F3E0E">
        <w:rPr>
          <w:sz w:val="22"/>
          <w:szCs w:val="22"/>
          <w:lang w:val="en-GB"/>
        </w:rPr>
        <w:tab/>
      </w:r>
      <w:r w:rsidRPr="002F3E0E">
        <w:rPr>
          <w:sz w:val="22"/>
          <w:szCs w:val="22"/>
          <w:lang w:val="en-GB"/>
        </w:rPr>
        <w:tab/>
      </w:r>
      <w:r w:rsidRPr="002F3E0E">
        <w:rPr>
          <w:sz w:val="22"/>
          <w:szCs w:val="22"/>
          <w:lang w:val="en-GB"/>
        </w:rPr>
        <w:tab/>
      </w:r>
      <w:r w:rsidR="008E63CE">
        <w:rPr>
          <w:sz w:val="22"/>
          <w:szCs w:val="22"/>
          <w:lang w:val="en-GB"/>
        </w:rPr>
        <w:tab/>
      </w:r>
      <w:r w:rsidR="008E63CE">
        <w:rPr>
          <w:sz w:val="22"/>
          <w:szCs w:val="22"/>
          <w:lang w:val="en-GB"/>
        </w:rPr>
        <w:tab/>
      </w:r>
      <w:proofErr w:type="spellStart"/>
      <w:r w:rsidRPr="002F3E0E">
        <w:rPr>
          <w:i/>
          <w:iCs/>
          <w:sz w:val="22"/>
          <w:szCs w:val="22"/>
          <w:lang w:val="en-GB"/>
        </w:rPr>
        <w:t>pag</w:t>
      </w:r>
      <w:proofErr w:type="spellEnd"/>
      <w:r w:rsidRPr="002F3E0E">
        <w:rPr>
          <w:sz w:val="22"/>
          <w:szCs w:val="22"/>
          <w:lang w:val="en-GB"/>
        </w:rPr>
        <w:t xml:space="preserve"> 3</w:t>
      </w:r>
    </w:p>
    <w:p w14:paraId="6BF21E5A" w14:textId="758BCC9A" w:rsidR="002F3E0E" w:rsidRPr="002F3E0E" w:rsidRDefault="002F3E0E">
      <w:pPr>
        <w:rPr>
          <w:b/>
          <w:bCs/>
          <w:i/>
          <w:iCs/>
          <w:sz w:val="22"/>
          <w:szCs w:val="22"/>
          <w:lang w:val="en-GB"/>
        </w:rPr>
      </w:pPr>
    </w:p>
    <w:p w14:paraId="44C0CB60" w14:textId="77777777" w:rsidR="002F3E0E" w:rsidRDefault="002F3E0E">
      <w:pPr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br w:type="page"/>
      </w:r>
    </w:p>
    <w:p w14:paraId="2E916872" w14:textId="4ED7BE7C" w:rsidR="00BA67BD" w:rsidRPr="003C419F" w:rsidRDefault="00BA67BD" w:rsidP="002D6814">
      <w:pPr>
        <w:jc w:val="both"/>
        <w:rPr>
          <w:b/>
          <w:bCs/>
          <w:sz w:val="22"/>
          <w:szCs w:val="22"/>
          <w:lang w:val="en-GB"/>
        </w:rPr>
      </w:pPr>
      <w:r w:rsidRPr="003C419F">
        <w:rPr>
          <w:b/>
          <w:bCs/>
          <w:sz w:val="22"/>
          <w:szCs w:val="22"/>
          <w:lang w:val="en-GB"/>
        </w:rPr>
        <w:lastRenderedPageBreak/>
        <w:t>Table</w:t>
      </w:r>
      <w:r w:rsidR="00A9543A">
        <w:rPr>
          <w:b/>
          <w:bCs/>
          <w:sz w:val="22"/>
          <w:szCs w:val="22"/>
          <w:lang w:val="en-GB"/>
        </w:rPr>
        <w:t xml:space="preserve"> </w:t>
      </w:r>
      <w:r w:rsidR="008E63CE">
        <w:rPr>
          <w:b/>
          <w:bCs/>
          <w:sz w:val="22"/>
          <w:szCs w:val="22"/>
          <w:lang w:val="en-GB"/>
        </w:rPr>
        <w:t>S</w:t>
      </w:r>
      <w:r w:rsidR="00A9543A">
        <w:rPr>
          <w:b/>
          <w:bCs/>
          <w:sz w:val="22"/>
          <w:szCs w:val="22"/>
          <w:lang w:val="en-GB"/>
        </w:rPr>
        <w:t>1</w:t>
      </w:r>
      <w:r w:rsidR="008E63CE">
        <w:rPr>
          <w:b/>
          <w:bCs/>
          <w:sz w:val="22"/>
          <w:szCs w:val="22"/>
          <w:lang w:val="en-GB"/>
        </w:rPr>
        <w:t xml:space="preserve">. </w:t>
      </w:r>
      <w:r w:rsidR="008E63CE" w:rsidRPr="0079332C">
        <w:rPr>
          <w:rFonts w:ascii="Times New Roman" w:hAnsi="Times New Roman" w:cs="Times New Roman"/>
          <w:sz w:val="22"/>
          <w:szCs w:val="22"/>
        </w:rPr>
        <w:t>Emerging Tumour Localization and Identification Techniques</w:t>
      </w:r>
    </w:p>
    <w:p w14:paraId="4EB12003" w14:textId="77777777" w:rsidR="0089029C" w:rsidRPr="003C419F" w:rsidRDefault="0089029C" w:rsidP="0089029C">
      <w:pPr>
        <w:rPr>
          <w:b/>
          <w:bCs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2"/>
        <w:gridCol w:w="1599"/>
        <w:gridCol w:w="2338"/>
        <w:gridCol w:w="2485"/>
        <w:gridCol w:w="1618"/>
      </w:tblGrid>
      <w:tr w:rsidR="0089029C" w:rsidRPr="003C419F" w14:paraId="556671EA" w14:textId="77777777" w:rsidTr="000637C1">
        <w:tc>
          <w:tcPr>
            <w:tcW w:w="742" w:type="pct"/>
          </w:tcPr>
          <w:p w14:paraId="7C25F445" w14:textId="77777777" w:rsidR="0089029C" w:rsidRPr="003C419F" w:rsidRDefault="0089029C" w:rsidP="000637C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C419F">
              <w:rPr>
                <w:b/>
                <w:bCs/>
                <w:sz w:val="20"/>
                <w:szCs w:val="20"/>
                <w:lang w:val="en-GB"/>
              </w:rPr>
              <w:t>Technique</w:t>
            </w:r>
          </w:p>
        </w:tc>
        <w:tc>
          <w:tcPr>
            <w:tcW w:w="847" w:type="pct"/>
          </w:tcPr>
          <w:p w14:paraId="5718EB75" w14:textId="77777777" w:rsidR="0089029C" w:rsidRPr="003C419F" w:rsidRDefault="0089029C" w:rsidP="000637C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C419F">
              <w:rPr>
                <w:b/>
                <w:bCs/>
                <w:sz w:val="20"/>
                <w:szCs w:val="20"/>
                <w:lang w:val="en-GB"/>
              </w:rPr>
              <w:t>Mechanism of Action</w:t>
            </w:r>
          </w:p>
        </w:tc>
        <w:tc>
          <w:tcPr>
            <w:tcW w:w="1238" w:type="pct"/>
          </w:tcPr>
          <w:p w14:paraId="720DD306" w14:textId="77777777" w:rsidR="0089029C" w:rsidRPr="003C419F" w:rsidRDefault="0089029C" w:rsidP="000637C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C419F">
              <w:rPr>
                <w:b/>
                <w:bCs/>
                <w:sz w:val="20"/>
                <w:szCs w:val="20"/>
                <w:lang w:val="en-GB"/>
              </w:rPr>
              <w:t>Advantage</w:t>
            </w:r>
          </w:p>
        </w:tc>
        <w:tc>
          <w:tcPr>
            <w:tcW w:w="1316" w:type="pct"/>
          </w:tcPr>
          <w:p w14:paraId="1765801F" w14:textId="77777777" w:rsidR="0089029C" w:rsidRPr="003C419F" w:rsidRDefault="0089029C" w:rsidP="000637C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C419F">
              <w:rPr>
                <w:b/>
                <w:bCs/>
                <w:sz w:val="20"/>
                <w:szCs w:val="20"/>
                <w:lang w:val="en-GB"/>
              </w:rPr>
              <w:t>Disadvantage</w:t>
            </w:r>
          </w:p>
        </w:tc>
        <w:tc>
          <w:tcPr>
            <w:tcW w:w="857" w:type="pct"/>
          </w:tcPr>
          <w:p w14:paraId="2BF0F151" w14:textId="77777777" w:rsidR="0089029C" w:rsidRPr="003C419F" w:rsidRDefault="0089029C" w:rsidP="000637C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C419F">
              <w:rPr>
                <w:b/>
                <w:bCs/>
                <w:sz w:val="20"/>
                <w:szCs w:val="20"/>
                <w:lang w:val="en-GB"/>
              </w:rPr>
              <w:t xml:space="preserve"> Positive Margin Rates</w:t>
            </w:r>
          </w:p>
        </w:tc>
      </w:tr>
      <w:tr w:rsidR="0089029C" w:rsidRPr="003C419F" w14:paraId="14C2E1CD" w14:textId="77777777" w:rsidTr="000637C1">
        <w:tc>
          <w:tcPr>
            <w:tcW w:w="5000" w:type="pct"/>
            <w:gridSpan w:val="5"/>
          </w:tcPr>
          <w:p w14:paraId="562CEE68" w14:textId="77777777" w:rsidR="0089029C" w:rsidRPr="003C419F" w:rsidRDefault="0089029C" w:rsidP="000637C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C419F">
              <w:rPr>
                <w:b/>
                <w:bCs/>
                <w:sz w:val="20"/>
                <w:szCs w:val="20"/>
                <w:lang w:val="en-GB"/>
              </w:rPr>
              <w:t>Localization</w:t>
            </w:r>
          </w:p>
        </w:tc>
      </w:tr>
      <w:tr w:rsidR="0089029C" w:rsidRPr="003C419F" w14:paraId="15B7B1AE" w14:textId="77777777" w:rsidTr="000637C1">
        <w:tc>
          <w:tcPr>
            <w:tcW w:w="742" w:type="pct"/>
          </w:tcPr>
          <w:p w14:paraId="135D3D08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 xml:space="preserve">Wire Guidance Localization </w:t>
            </w:r>
          </w:p>
          <w:p w14:paraId="7AFB2149" w14:textId="47B9DFF9" w:rsidR="0089029C" w:rsidRPr="003C419F" w:rsidRDefault="0089029C" w:rsidP="000637C1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 xml:space="preserve">(WGL) </w:t>
            </w:r>
            <w:r w:rsidRPr="003C419F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="00E21FE5" w:rsidRPr="003C419F">
              <w:rPr>
                <w:sz w:val="20"/>
                <w:szCs w:val="20"/>
                <w:vertAlign w:val="superscript"/>
                <w:lang w:val="en-GB"/>
              </w:rPr>
              <w:t>,C</w:t>
            </w:r>
            <w:r w:rsidR="00B62263" w:rsidRPr="003C419F">
              <w:rPr>
                <w:sz w:val="20"/>
                <w:szCs w:val="20"/>
                <w:vertAlign w:val="superscript"/>
                <w:lang w:val="en-GB"/>
              </w:rPr>
              <w:t>,D</w:t>
            </w:r>
          </w:p>
        </w:tc>
        <w:tc>
          <w:tcPr>
            <w:tcW w:w="847" w:type="pct"/>
          </w:tcPr>
          <w:p w14:paraId="0F38F55E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1238" w:type="pct"/>
          </w:tcPr>
          <w:p w14:paraId="1729D6C4" w14:textId="11130B9D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</w:t>
            </w:r>
            <w:r w:rsidR="005F0D1C">
              <w:rPr>
                <w:sz w:val="20"/>
                <w:szCs w:val="20"/>
                <w:lang w:val="en-GB"/>
              </w:rPr>
              <w:t>inexpensive</w:t>
            </w:r>
          </w:p>
          <w:p w14:paraId="3B20D8D9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 xml:space="preserve">-widely accepted </w:t>
            </w:r>
          </w:p>
          <w:p w14:paraId="762BC6C9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no need for additional apparatus/ probes</w:t>
            </w:r>
          </w:p>
          <w:p w14:paraId="0875F194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technique of choice in multifocal lesions within &lt;2cm proximity of one another</w:t>
            </w:r>
          </w:p>
          <w:p w14:paraId="2FC16540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non-ionizing</w:t>
            </w:r>
          </w:p>
        </w:tc>
        <w:tc>
          <w:tcPr>
            <w:tcW w:w="1316" w:type="pct"/>
          </w:tcPr>
          <w:p w14:paraId="295621B7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disrupts workflow</w:t>
            </w:r>
          </w:p>
          <w:p w14:paraId="68583EAC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uncomfortable for patients</w:t>
            </w:r>
          </w:p>
          <w:p w14:paraId="1C693A7B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prone to displacement</w:t>
            </w:r>
          </w:p>
          <w:p w14:paraId="0BF54D0A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requires insertion &lt;24h pre-op</w:t>
            </w:r>
          </w:p>
          <w:p w14:paraId="4FC97213" w14:textId="77777777" w:rsidR="0089029C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 xml:space="preserve">-trajectory of wire (often coming out at superior or lateral breast) may not be optimal for incision planning </w:t>
            </w:r>
          </w:p>
          <w:p w14:paraId="5C992FA1" w14:textId="638C9632" w:rsidR="00B07527" w:rsidRPr="003C419F" w:rsidRDefault="00B07527" w:rsidP="000637C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cannot aid in SLNB</w:t>
            </w:r>
          </w:p>
        </w:tc>
        <w:tc>
          <w:tcPr>
            <w:tcW w:w="857" w:type="pct"/>
          </w:tcPr>
          <w:p w14:paraId="7BC519C3" w14:textId="39D81C14" w:rsidR="0089029C" w:rsidRPr="003C419F" w:rsidRDefault="00B62263" w:rsidP="000637C1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12.0-</w:t>
            </w:r>
            <w:r w:rsidR="0089029C" w:rsidRPr="003C419F">
              <w:rPr>
                <w:sz w:val="20"/>
                <w:szCs w:val="20"/>
                <w:lang w:val="en-GB"/>
              </w:rPr>
              <w:t>2</w:t>
            </w:r>
            <w:r w:rsidR="008037E7">
              <w:rPr>
                <w:sz w:val="20"/>
                <w:szCs w:val="20"/>
                <w:lang w:val="en-GB"/>
              </w:rPr>
              <w:t>3.0</w:t>
            </w:r>
            <w:r w:rsidR="0089029C" w:rsidRPr="003C419F">
              <w:rPr>
                <w:sz w:val="20"/>
                <w:szCs w:val="20"/>
                <w:lang w:val="en-GB"/>
              </w:rPr>
              <w:t>%</w:t>
            </w:r>
            <w:r w:rsidR="004F330F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4F330F" w:rsidRPr="004F330F">
              <w:rPr>
                <w:sz w:val="20"/>
                <w:szCs w:val="20"/>
                <w:lang w:val="en-GB"/>
              </w:rPr>
              <w:t>(3,5,7,8)</w:t>
            </w:r>
          </w:p>
          <w:p w14:paraId="537A4BB8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</w:p>
        </w:tc>
      </w:tr>
      <w:tr w:rsidR="0089029C" w:rsidRPr="003C419F" w14:paraId="6409DA2D" w14:textId="77777777" w:rsidTr="000637C1">
        <w:tc>
          <w:tcPr>
            <w:tcW w:w="742" w:type="pct"/>
          </w:tcPr>
          <w:p w14:paraId="43281FE6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Radio-occult Lesion Localization</w:t>
            </w:r>
          </w:p>
          <w:p w14:paraId="755CA387" w14:textId="11CBB152" w:rsidR="0089029C" w:rsidRPr="003C419F" w:rsidRDefault="0089029C" w:rsidP="000637C1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 xml:space="preserve">(ROLL) </w:t>
            </w:r>
            <w:r w:rsidRPr="003C419F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="00E21FE5" w:rsidRPr="003C419F">
              <w:rPr>
                <w:sz w:val="20"/>
                <w:szCs w:val="20"/>
                <w:vertAlign w:val="superscript"/>
                <w:lang w:val="en-GB"/>
              </w:rPr>
              <w:t>,B</w:t>
            </w:r>
          </w:p>
        </w:tc>
        <w:tc>
          <w:tcPr>
            <w:tcW w:w="847" w:type="pct"/>
          </w:tcPr>
          <w:p w14:paraId="7DFA5E3C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Radioactive Signal</w:t>
            </w:r>
          </w:p>
        </w:tc>
        <w:tc>
          <w:tcPr>
            <w:tcW w:w="1238" w:type="pct"/>
          </w:tcPr>
          <w:p w14:paraId="08FE2F18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workflow efficiency</w:t>
            </w:r>
          </w:p>
          <w:p w14:paraId="1A61529C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 xml:space="preserve">-can combine with sentinel node localization (SNOLL) </w:t>
            </w:r>
          </w:p>
        </w:tc>
        <w:tc>
          <w:tcPr>
            <w:tcW w:w="1316" w:type="pct"/>
          </w:tcPr>
          <w:p w14:paraId="22AAE891" w14:textId="77777777" w:rsidR="0089029C" w:rsidRPr="003C419F" w:rsidRDefault="0089029C" w:rsidP="000637C1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radioactive (sourcing, hospital infrastructure, USNRC)</w:t>
            </w:r>
            <w:r w:rsidRPr="003C419F">
              <w:rPr>
                <w:sz w:val="20"/>
                <w:szCs w:val="20"/>
                <w:vertAlign w:val="superscript"/>
                <w:lang w:val="en-GB"/>
              </w:rPr>
              <w:t>6</w:t>
            </w:r>
          </w:p>
          <w:p w14:paraId="11A8B781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needs to be done &lt;24h pre-op</w:t>
            </w:r>
          </w:p>
          <w:p w14:paraId="10948584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requires probe</w:t>
            </w:r>
          </w:p>
        </w:tc>
        <w:tc>
          <w:tcPr>
            <w:tcW w:w="857" w:type="pct"/>
          </w:tcPr>
          <w:p w14:paraId="2CD2CE87" w14:textId="3DA76D61" w:rsidR="0089029C" w:rsidRPr="003C419F" w:rsidRDefault="0089029C" w:rsidP="000637C1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17</w:t>
            </w:r>
            <w:r w:rsidR="007F588C" w:rsidRPr="003C419F">
              <w:rPr>
                <w:sz w:val="20"/>
                <w:szCs w:val="20"/>
                <w:lang w:val="en-GB"/>
              </w:rPr>
              <w:t>.2</w:t>
            </w:r>
            <w:r w:rsidRPr="003C419F">
              <w:rPr>
                <w:sz w:val="20"/>
                <w:szCs w:val="20"/>
                <w:lang w:val="en-GB"/>
              </w:rPr>
              <w:t>%</w:t>
            </w:r>
            <w:r w:rsidR="004F330F">
              <w:rPr>
                <w:sz w:val="20"/>
                <w:szCs w:val="20"/>
                <w:lang w:val="en-GB"/>
              </w:rPr>
              <w:t xml:space="preserve"> (7,8)</w:t>
            </w:r>
          </w:p>
          <w:p w14:paraId="2E49E603" w14:textId="77777777" w:rsidR="0089029C" w:rsidRPr="003C419F" w:rsidRDefault="0089029C" w:rsidP="000637C1">
            <w:pPr>
              <w:rPr>
                <w:color w:val="FF0000"/>
                <w:sz w:val="20"/>
                <w:szCs w:val="20"/>
                <w:lang w:val="en-GB"/>
              </w:rPr>
            </w:pPr>
          </w:p>
        </w:tc>
      </w:tr>
      <w:tr w:rsidR="0089029C" w:rsidRPr="003C419F" w14:paraId="03889112" w14:textId="77777777" w:rsidTr="000637C1">
        <w:trPr>
          <w:trHeight w:val="1662"/>
        </w:trPr>
        <w:tc>
          <w:tcPr>
            <w:tcW w:w="742" w:type="pct"/>
          </w:tcPr>
          <w:p w14:paraId="6903EF6D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Radioactive Seed Localization</w:t>
            </w:r>
          </w:p>
          <w:p w14:paraId="570504D5" w14:textId="593A98A0" w:rsidR="0089029C" w:rsidRPr="003C419F" w:rsidRDefault="0089029C" w:rsidP="000637C1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 xml:space="preserve">(RSL) </w:t>
            </w:r>
            <w:r w:rsidRPr="003C419F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="00E21FE5" w:rsidRPr="003C419F">
              <w:rPr>
                <w:sz w:val="20"/>
                <w:szCs w:val="20"/>
                <w:vertAlign w:val="superscript"/>
                <w:lang w:val="en-GB"/>
              </w:rPr>
              <w:t>-</w:t>
            </w:r>
            <w:r w:rsidR="00B62263" w:rsidRPr="003C419F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76975038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7" w:type="pct"/>
          </w:tcPr>
          <w:p w14:paraId="25ED6351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Radioactive Signal</w:t>
            </w:r>
          </w:p>
        </w:tc>
        <w:tc>
          <w:tcPr>
            <w:tcW w:w="1238" w:type="pct"/>
          </w:tcPr>
          <w:p w14:paraId="1F07CE5A" w14:textId="07BCC74B" w:rsidR="0089029C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long half-life of I</w:t>
            </w:r>
            <w:r w:rsidRPr="003C419F">
              <w:rPr>
                <w:sz w:val="20"/>
                <w:szCs w:val="20"/>
                <w:vertAlign w:val="superscript"/>
                <w:lang w:val="en-GB"/>
              </w:rPr>
              <w:t>125</w:t>
            </w:r>
            <w:r w:rsidRPr="003C419F">
              <w:rPr>
                <w:sz w:val="20"/>
                <w:szCs w:val="20"/>
                <w:lang w:val="en-GB"/>
              </w:rPr>
              <w:t xml:space="preserve"> (</w:t>
            </w:r>
            <w:r w:rsidR="00B07527">
              <w:rPr>
                <w:sz w:val="20"/>
                <w:szCs w:val="20"/>
                <w:lang w:val="en-GB"/>
              </w:rPr>
              <w:t>4 months</w:t>
            </w:r>
            <w:r w:rsidRPr="003C419F">
              <w:rPr>
                <w:sz w:val="20"/>
                <w:szCs w:val="20"/>
                <w:lang w:val="en-GB"/>
              </w:rPr>
              <w:t>)</w:t>
            </w:r>
            <w:r w:rsidR="00DA088B">
              <w:rPr>
                <w:sz w:val="20"/>
                <w:szCs w:val="20"/>
                <w:lang w:val="en-GB"/>
              </w:rPr>
              <w:t xml:space="preserve"> thus can be used over NACT</w:t>
            </w:r>
          </w:p>
          <w:p w14:paraId="0F085AAC" w14:textId="7165E2F5" w:rsidR="00B07527" w:rsidRPr="003C419F" w:rsidRDefault="00B07527" w:rsidP="000637C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can be used for SLNB</w:t>
            </w:r>
          </w:p>
          <w:p w14:paraId="11FD0B0E" w14:textId="77777777" w:rsidR="0089029C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 xml:space="preserve">-can be used </w:t>
            </w:r>
            <w:r w:rsidR="00B07527">
              <w:rPr>
                <w:sz w:val="20"/>
                <w:szCs w:val="20"/>
                <w:lang w:val="en-GB"/>
              </w:rPr>
              <w:t xml:space="preserve">on its own or </w:t>
            </w:r>
            <w:r w:rsidRPr="003C419F">
              <w:rPr>
                <w:sz w:val="20"/>
                <w:szCs w:val="20"/>
                <w:lang w:val="en-GB"/>
              </w:rPr>
              <w:t>in combination with Tc</w:t>
            </w:r>
            <w:r w:rsidRPr="003C419F">
              <w:rPr>
                <w:sz w:val="20"/>
                <w:szCs w:val="20"/>
                <w:vertAlign w:val="superscript"/>
                <w:lang w:val="en-GB"/>
              </w:rPr>
              <w:t>99</w:t>
            </w:r>
            <w:r w:rsidRPr="003C419F">
              <w:rPr>
                <w:sz w:val="20"/>
                <w:szCs w:val="20"/>
                <w:lang w:val="en-GB"/>
              </w:rPr>
              <w:t xml:space="preserve"> for SLNB</w:t>
            </w:r>
          </w:p>
          <w:p w14:paraId="098427D1" w14:textId="38B75016" w:rsidR="006D280C" w:rsidRPr="003C419F" w:rsidRDefault="006D280C" w:rsidP="00DA088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16" w:type="pct"/>
          </w:tcPr>
          <w:p w14:paraId="2DF83D97" w14:textId="77777777" w:rsidR="0089029C" w:rsidRPr="003C419F" w:rsidRDefault="0089029C" w:rsidP="000637C1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radioactive (sourcing, hospital infrastructure, USNRC)</w:t>
            </w:r>
            <w:r w:rsidRPr="003C419F">
              <w:rPr>
                <w:sz w:val="20"/>
                <w:szCs w:val="20"/>
                <w:vertAlign w:val="superscript"/>
                <w:lang w:val="en-GB"/>
              </w:rPr>
              <w:t>6</w:t>
            </w:r>
          </w:p>
          <w:p w14:paraId="275F9A55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migration if placed in hematoma</w:t>
            </w:r>
          </w:p>
          <w:p w14:paraId="19B06581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 xml:space="preserve">-maximum between implantation and surgery is 1 week </w:t>
            </w:r>
          </w:p>
          <w:p w14:paraId="1F32C94D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 xml:space="preserve">-if multifocal, </w:t>
            </w:r>
            <w:r w:rsidRPr="003C419F">
              <w:rPr>
                <w:color w:val="000000" w:themeColor="text1"/>
                <w:sz w:val="20"/>
                <w:szCs w:val="20"/>
                <w:lang w:val="en-GB"/>
              </w:rPr>
              <w:t xml:space="preserve">need &gt;2cm </w:t>
            </w:r>
            <w:r w:rsidRPr="003C419F">
              <w:rPr>
                <w:sz w:val="20"/>
                <w:szCs w:val="20"/>
                <w:lang w:val="en-GB"/>
              </w:rPr>
              <w:t>distance between seeds to achieve independent signals</w:t>
            </w:r>
          </w:p>
          <w:p w14:paraId="7343C6B2" w14:textId="77777777" w:rsidR="0089029C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requires probe</w:t>
            </w:r>
          </w:p>
          <w:p w14:paraId="7A6154BA" w14:textId="6D997C39" w:rsidR="007D4B67" w:rsidRPr="003C419F" w:rsidRDefault="007D4B67" w:rsidP="000637C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  <w:r w:rsidR="00DA758D">
              <w:rPr>
                <w:sz w:val="20"/>
                <w:szCs w:val="20"/>
                <w:lang w:val="en-GB"/>
              </w:rPr>
              <w:t>MRI incompatible</w:t>
            </w:r>
          </w:p>
        </w:tc>
        <w:tc>
          <w:tcPr>
            <w:tcW w:w="857" w:type="pct"/>
          </w:tcPr>
          <w:p w14:paraId="02FC67E6" w14:textId="265847C1" w:rsidR="0089029C" w:rsidRPr="003C419F" w:rsidRDefault="00B62263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11.0-</w:t>
            </w:r>
            <w:r w:rsidR="0089029C" w:rsidRPr="003C419F">
              <w:rPr>
                <w:sz w:val="20"/>
                <w:szCs w:val="20"/>
                <w:lang w:val="en-GB"/>
              </w:rPr>
              <w:t>1</w:t>
            </w:r>
            <w:r w:rsidR="007F588C" w:rsidRPr="003C419F">
              <w:rPr>
                <w:sz w:val="20"/>
                <w:szCs w:val="20"/>
                <w:lang w:val="en-GB"/>
              </w:rPr>
              <w:t>1.7</w:t>
            </w:r>
            <w:r w:rsidR="0089029C" w:rsidRPr="003C419F">
              <w:rPr>
                <w:sz w:val="20"/>
                <w:szCs w:val="20"/>
                <w:lang w:val="en-GB"/>
              </w:rPr>
              <w:t>%</w:t>
            </w:r>
            <w:r w:rsidR="004F330F">
              <w:rPr>
                <w:sz w:val="20"/>
                <w:szCs w:val="20"/>
                <w:lang w:val="en-GB"/>
              </w:rPr>
              <w:t>. (</w:t>
            </w:r>
            <w:r w:rsidR="00E21FE5" w:rsidRPr="004F330F">
              <w:rPr>
                <w:sz w:val="20"/>
                <w:szCs w:val="20"/>
                <w:lang w:val="en-GB"/>
              </w:rPr>
              <w:t>3,</w:t>
            </w:r>
            <w:r w:rsidR="0089029C" w:rsidRPr="004F330F">
              <w:rPr>
                <w:sz w:val="20"/>
                <w:szCs w:val="20"/>
                <w:lang w:val="en-GB"/>
              </w:rPr>
              <w:t>7,8</w:t>
            </w:r>
            <w:r w:rsidR="004F330F">
              <w:rPr>
                <w:sz w:val="20"/>
                <w:szCs w:val="20"/>
                <w:lang w:val="en-GB"/>
              </w:rPr>
              <w:t>)</w:t>
            </w:r>
          </w:p>
          <w:p w14:paraId="282A8DA4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</w:p>
        </w:tc>
      </w:tr>
      <w:tr w:rsidR="0089029C" w:rsidRPr="003C419F" w14:paraId="24C4BD3C" w14:textId="77777777" w:rsidTr="000637C1">
        <w:tc>
          <w:tcPr>
            <w:tcW w:w="742" w:type="pct"/>
          </w:tcPr>
          <w:p w14:paraId="29320468" w14:textId="2F69653A" w:rsidR="0089029C" w:rsidRDefault="0089029C" w:rsidP="000637C1">
            <w:pPr>
              <w:rPr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3C419F">
              <w:rPr>
                <w:sz w:val="20"/>
                <w:szCs w:val="20"/>
                <w:lang w:val="en-GB"/>
              </w:rPr>
              <w:t>Magseed</w:t>
            </w:r>
            <w:proofErr w:type="spellEnd"/>
            <w:r w:rsidR="005E7F61">
              <w:rPr>
                <w:sz w:val="20"/>
                <w:szCs w:val="20"/>
                <w:lang w:val="en-GB"/>
              </w:rPr>
              <w:t xml:space="preserve"> </w:t>
            </w:r>
            <w:r w:rsidRPr="003C419F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  <w:p w14:paraId="7EDFCB57" w14:textId="77777777" w:rsidR="0089029C" w:rsidRPr="003C419F" w:rsidRDefault="0089029C" w:rsidP="005E7F6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7" w:type="pct"/>
          </w:tcPr>
          <w:p w14:paraId="6A88C655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Magnetic Signal</w:t>
            </w:r>
          </w:p>
        </w:tc>
        <w:tc>
          <w:tcPr>
            <w:tcW w:w="1238" w:type="pct"/>
          </w:tcPr>
          <w:p w14:paraId="1C2DA34B" w14:textId="57DF9389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 xml:space="preserve">-can be implanted indefinitely prior to surgery </w:t>
            </w:r>
            <w:r w:rsidR="00DA088B">
              <w:rPr>
                <w:sz w:val="20"/>
                <w:szCs w:val="20"/>
                <w:lang w:val="en-GB"/>
              </w:rPr>
              <w:t>thus can be used over NACT</w:t>
            </w:r>
          </w:p>
          <w:p w14:paraId="18EEF287" w14:textId="6A5EE83B" w:rsidR="006D280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can be</w:t>
            </w:r>
            <w:r w:rsidR="00B07527">
              <w:rPr>
                <w:sz w:val="20"/>
                <w:szCs w:val="20"/>
                <w:lang w:val="en-GB"/>
              </w:rPr>
              <w:t xml:space="preserve"> used </w:t>
            </w:r>
            <w:r w:rsidR="00DA088B">
              <w:rPr>
                <w:sz w:val="20"/>
                <w:szCs w:val="20"/>
                <w:lang w:val="en-GB"/>
              </w:rPr>
              <w:t xml:space="preserve">on its own or </w:t>
            </w:r>
            <w:r w:rsidR="006278A5">
              <w:rPr>
                <w:sz w:val="20"/>
                <w:szCs w:val="20"/>
                <w:lang w:val="en-GB"/>
              </w:rPr>
              <w:t xml:space="preserve">combined with </w:t>
            </w:r>
            <w:proofErr w:type="spellStart"/>
            <w:r w:rsidR="006278A5">
              <w:rPr>
                <w:sz w:val="20"/>
                <w:szCs w:val="20"/>
                <w:lang w:val="en-GB"/>
              </w:rPr>
              <w:t>Magtrace</w:t>
            </w:r>
            <w:proofErr w:type="spellEnd"/>
            <w:r w:rsidR="006278A5">
              <w:rPr>
                <w:sz w:val="20"/>
                <w:szCs w:val="20"/>
                <w:lang w:val="en-GB"/>
              </w:rPr>
              <w:t xml:space="preserve"> for SLNB </w:t>
            </w:r>
          </w:p>
          <w:p w14:paraId="6E0E5CBB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non-ionizing</w:t>
            </w:r>
          </w:p>
        </w:tc>
        <w:tc>
          <w:tcPr>
            <w:tcW w:w="1316" w:type="pct"/>
          </w:tcPr>
          <w:p w14:paraId="380865EC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magnetic interference from surgical instruments</w:t>
            </w:r>
          </w:p>
          <w:p w14:paraId="5320A434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 xml:space="preserve">-if multifocal, </w:t>
            </w:r>
            <w:r w:rsidRPr="003C419F">
              <w:rPr>
                <w:color w:val="000000" w:themeColor="text1"/>
                <w:sz w:val="20"/>
                <w:szCs w:val="20"/>
                <w:lang w:val="en-GB"/>
              </w:rPr>
              <w:t xml:space="preserve">need &gt;2cm </w:t>
            </w:r>
            <w:r w:rsidRPr="003C419F">
              <w:rPr>
                <w:sz w:val="20"/>
                <w:szCs w:val="20"/>
                <w:lang w:val="en-GB"/>
              </w:rPr>
              <w:t xml:space="preserve">distance between seeds to achieve independent signals </w:t>
            </w:r>
          </w:p>
          <w:p w14:paraId="21E56936" w14:textId="77777777" w:rsidR="00283450" w:rsidRDefault="00283450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4cm depth of detection</w:t>
            </w:r>
          </w:p>
          <w:p w14:paraId="353AEF78" w14:textId="58E8CDE3" w:rsidR="00B07527" w:rsidRPr="003C419F" w:rsidRDefault="00B07527" w:rsidP="000637C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RI incompatible</w:t>
            </w:r>
          </w:p>
        </w:tc>
        <w:tc>
          <w:tcPr>
            <w:tcW w:w="857" w:type="pct"/>
          </w:tcPr>
          <w:p w14:paraId="3101952D" w14:textId="4E07A304" w:rsidR="004F330F" w:rsidRPr="004F330F" w:rsidRDefault="0089029C" w:rsidP="000637C1">
            <w:pP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3C419F">
              <w:rPr>
                <w:color w:val="000000" w:themeColor="text1"/>
                <w:sz w:val="20"/>
                <w:szCs w:val="20"/>
                <w:lang w:val="en-GB"/>
              </w:rPr>
              <w:t>6</w:t>
            </w:r>
            <w:r w:rsidR="007F588C" w:rsidRPr="003C419F">
              <w:rPr>
                <w:color w:val="000000" w:themeColor="text1"/>
                <w:sz w:val="20"/>
                <w:szCs w:val="20"/>
                <w:lang w:val="en-GB"/>
              </w:rPr>
              <w:t>.3</w:t>
            </w:r>
            <w:r w:rsidR="00E21FE5" w:rsidRPr="003C419F">
              <w:rPr>
                <w:color w:val="000000" w:themeColor="text1"/>
                <w:sz w:val="20"/>
                <w:szCs w:val="20"/>
                <w:lang w:val="en-GB"/>
              </w:rPr>
              <w:t>-9.0%</w:t>
            </w:r>
            <w:r w:rsidR="004F330F">
              <w:rPr>
                <w:color w:val="000000" w:themeColor="text1"/>
                <w:sz w:val="20"/>
                <w:szCs w:val="20"/>
                <w:lang w:val="en-GB"/>
              </w:rPr>
              <w:t xml:space="preserve"> (8)</w:t>
            </w:r>
          </w:p>
        </w:tc>
      </w:tr>
      <w:tr w:rsidR="0089029C" w:rsidRPr="003C419F" w14:paraId="49C8D33C" w14:textId="77777777" w:rsidTr="000637C1">
        <w:tc>
          <w:tcPr>
            <w:tcW w:w="742" w:type="pct"/>
          </w:tcPr>
          <w:p w14:paraId="2A9C7121" w14:textId="37FE224B" w:rsidR="0089029C" w:rsidRPr="003C419F" w:rsidRDefault="0089029C" w:rsidP="000637C1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SAVI SCOUT</w:t>
            </w:r>
            <w:r w:rsidR="00B62263" w:rsidRPr="003C419F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847" w:type="pct"/>
          </w:tcPr>
          <w:p w14:paraId="4EACB9A8" w14:textId="77777777" w:rsidR="0089029C" w:rsidRPr="003C419F" w:rsidRDefault="0089029C" w:rsidP="000637C1">
            <w:pPr>
              <w:rPr>
                <w:sz w:val="20"/>
                <w:szCs w:val="20"/>
                <w:highlight w:val="yellow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Radar Signal</w:t>
            </w:r>
          </w:p>
        </w:tc>
        <w:tc>
          <w:tcPr>
            <w:tcW w:w="1238" w:type="pct"/>
          </w:tcPr>
          <w:p w14:paraId="535B447C" w14:textId="1B4E5EE9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 xml:space="preserve">-can be implanted indefinitely prior to surgery (although usually </w:t>
            </w:r>
            <w:r w:rsidRPr="003C419F">
              <w:rPr>
                <w:sz w:val="20"/>
                <w:szCs w:val="20"/>
                <w:u w:val="single"/>
                <w:lang w:val="en-GB"/>
              </w:rPr>
              <w:t>&lt;</w:t>
            </w:r>
            <w:r w:rsidRPr="003C419F">
              <w:rPr>
                <w:sz w:val="20"/>
                <w:szCs w:val="20"/>
                <w:lang w:val="en-GB"/>
              </w:rPr>
              <w:t>30 days)</w:t>
            </w:r>
            <w:r w:rsidR="00291911">
              <w:rPr>
                <w:sz w:val="20"/>
                <w:szCs w:val="20"/>
                <w:lang w:val="en-GB"/>
              </w:rPr>
              <w:t xml:space="preserve"> thus can be used over NACT</w:t>
            </w:r>
          </w:p>
          <w:p w14:paraId="6F5F3CCF" w14:textId="7C40DD36" w:rsidR="0089029C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compatible with MRI</w:t>
            </w:r>
          </w:p>
          <w:p w14:paraId="5F73597A" w14:textId="772DDEE8" w:rsidR="00B07527" w:rsidRPr="003C419F" w:rsidRDefault="00B07527" w:rsidP="000637C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can be used for SLNB</w:t>
            </w:r>
          </w:p>
          <w:p w14:paraId="33ACC364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non-ionizing</w:t>
            </w:r>
          </w:p>
        </w:tc>
        <w:tc>
          <w:tcPr>
            <w:tcW w:w="1316" w:type="pct"/>
          </w:tcPr>
          <w:p w14:paraId="05D0A647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expensive</w:t>
            </w:r>
          </w:p>
          <w:p w14:paraId="3087A831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depth limit of 6cm</w:t>
            </w:r>
          </w:p>
          <w:p w14:paraId="5F4C34B1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 xml:space="preserve">-if multifocal, </w:t>
            </w:r>
            <w:r w:rsidRPr="003C419F">
              <w:rPr>
                <w:color w:val="000000" w:themeColor="text1"/>
                <w:sz w:val="20"/>
                <w:szCs w:val="20"/>
                <w:lang w:val="en-GB"/>
              </w:rPr>
              <w:t xml:space="preserve">need &gt;2cm </w:t>
            </w:r>
            <w:r w:rsidRPr="003C419F">
              <w:rPr>
                <w:sz w:val="20"/>
                <w:szCs w:val="20"/>
                <w:lang w:val="en-GB"/>
              </w:rPr>
              <w:t>distance between seeds to achieve independent signals</w:t>
            </w:r>
          </w:p>
          <w:p w14:paraId="01BB3588" w14:textId="77777777" w:rsidR="0089029C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requires probe</w:t>
            </w:r>
          </w:p>
          <w:p w14:paraId="098E62CA" w14:textId="3658273F" w:rsidR="007D4B67" w:rsidRPr="003C419F" w:rsidRDefault="007D4B67" w:rsidP="000637C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-MRI </w:t>
            </w:r>
            <w:r w:rsidR="00DA758D">
              <w:rPr>
                <w:sz w:val="20"/>
                <w:szCs w:val="20"/>
                <w:lang w:val="en-GB"/>
              </w:rPr>
              <w:t>incompatible</w:t>
            </w:r>
          </w:p>
        </w:tc>
        <w:tc>
          <w:tcPr>
            <w:tcW w:w="857" w:type="pct"/>
          </w:tcPr>
          <w:p w14:paraId="367095DB" w14:textId="7531227A" w:rsidR="0089029C" w:rsidRPr="003C419F" w:rsidRDefault="0089029C" w:rsidP="000637C1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7</w:t>
            </w:r>
            <w:r w:rsidR="00283450" w:rsidRPr="003C419F">
              <w:rPr>
                <w:sz w:val="20"/>
                <w:szCs w:val="20"/>
                <w:lang w:val="en-GB"/>
              </w:rPr>
              <w:t>.0</w:t>
            </w:r>
            <w:r w:rsidRPr="003C419F">
              <w:rPr>
                <w:sz w:val="20"/>
                <w:szCs w:val="20"/>
                <w:lang w:val="en-GB"/>
              </w:rPr>
              <w:t>%</w:t>
            </w:r>
            <w:r w:rsidR="004F330F">
              <w:rPr>
                <w:sz w:val="20"/>
                <w:szCs w:val="20"/>
                <w:lang w:val="en-GB"/>
              </w:rPr>
              <w:t xml:space="preserve"> (3)</w:t>
            </w:r>
          </w:p>
          <w:p w14:paraId="1831CE6C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</w:p>
        </w:tc>
      </w:tr>
      <w:tr w:rsidR="0089029C" w:rsidRPr="003C419F" w14:paraId="5BAB5A1F" w14:textId="77777777" w:rsidTr="000637C1">
        <w:tc>
          <w:tcPr>
            <w:tcW w:w="742" w:type="pct"/>
          </w:tcPr>
          <w:p w14:paraId="385C8202" w14:textId="77777777" w:rsidR="0089029C" w:rsidRPr="003C419F" w:rsidRDefault="0089029C" w:rsidP="000637C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C419F">
              <w:rPr>
                <w:color w:val="000000" w:themeColor="text1"/>
                <w:sz w:val="20"/>
                <w:szCs w:val="20"/>
                <w:lang w:val="en-GB"/>
              </w:rPr>
              <w:t>Hologic Localizer</w:t>
            </w:r>
          </w:p>
        </w:tc>
        <w:tc>
          <w:tcPr>
            <w:tcW w:w="847" w:type="pct"/>
          </w:tcPr>
          <w:p w14:paraId="4FF45F11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Radiofrequency Signal</w:t>
            </w:r>
          </w:p>
        </w:tc>
        <w:tc>
          <w:tcPr>
            <w:tcW w:w="1238" w:type="pct"/>
          </w:tcPr>
          <w:p w14:paraId="6CEFEEEF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signal up to 6cm</w:t>
            </w:r>
          </w:p>
          <w:p w14:paraId="4BAE25E8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can additionally target axillary lymph nodes</w:t>
            </w:r>
          </w:p>
          <w:p w14:paraId="72F12273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lastRenderedPageBreak/>
              <w:t>-can use bracketed seeds to provide size of lesion</w:t>
            </w:r>
          </w:p>
          <w:p w14:paraId="27C38892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can be placed indefinitely beforehand</w:t>
            </w:r>
          </w:p>
        </w:tc>
        <w:tc>
          <w:tcPr>
            <w:tcW w:w="1316" w:type="pct"/>
          </w:tcPr>
          <w:p w14:paraId="135B0702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lastRenderedPageBreak/>
              <w:t xml:space="preserve"> -if multifocal, </w:t>
            </w:r>
            <w:r w:rsidRPr="003C419F">
              <w:rPr>
                <w:color w:val="000000" w:themeColor="text1"/>
                <w:sz w:val="20"/>
                <w:szCs w:val="20"/>
                <w:lang w:val="en-GB"/>
              </w:rPr>
              <w:t xml:space="preserve">need &gt;2cm </w:t>
            </w:r>
            <w:r w:rsidRPr="003C419F">
              <w:rPr>
                <w:sz w:val="20"/>
                <w:szCs w:val="20"/>
                <w:lang w:val="en-GB"/>
              </w:rPr>
              <w:t>distance between seeds to achieve independent signals</w:t>
            </w:r>
          </w:p>
          <w:p w14:paraId="26289385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lastRenderedPageBreak/>
              <w:t>-difficulty advancing introducer needle through dense glandular tissue into lesion</w:t>
            </w:r>
          </w:p>
          <w:p w14:paraId="71CF7EF8" w14:textId="77777777" w:rsidR="0089029C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if deployed incorrectly, need to resect both seeds</w:t>
            </w:r>
          </w:p>
          <w:p w14:paraId="7DB02D34" w14:textId="05764DBC" w:rsidR="00DA758D" w:rsidRPr="003C419F" w:rsidRDefault="00DA758D" w:rsidP="000637C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MRI incompatible</w:t>
            </w:r>
          </w:p>
        </w:tc>
        <w:tc>
          <w:tcPr>
            <w:tcW w:w="857" w:type="pct"/>
          </w:tcPr>
          <w:p w14:paraId="6AC32690" w14:textId="309B5F73" w:rsidR="0089029C" w:rsidRPr="003C419F" w:rsidRDefault="0089029C" w:rsidP="000637C1">
            <w:pP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3C419F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8.7</w:t>
            </w:r>
            <w:r w:rsidR="001631CC" w:rsidRPr="003C419F">
              <w:rPr>
                <w:color w:val="000000" w:themeColor="text1"/>
                <w:sz w:val="20"/>
                <w:szCs w:val="20"/>
                <w:lang w:val="en-GB"/>
              </w:rPr>
              <w:t>- 9.6</w:t>
            </w:r>
            <w:r w:rsidRPr="003C419F">
              <w:rPr>
                <w:color w:val="000000" w:themeColor="text1"/>
                <w:sz w:val="20"/>
                <w:szCs w:val="20"/>
                <w:lang w:val="en-GB"/>
              </w:rPr>
              <w:t>%</w:t>
            </w:r>
            <w:r w:rsidR="004F330F">
              <w:rPr>
                <w:color w:val="000000" w:themeColor="text1"/>
                <w:sz w:val="20"/>
                <w:szCs w:val="20"/>
                <w:lang w:val="en-GB"/>
              </w:rPr>
              <w:t xml:space="preserve"> (8,9)</w:t>
            </w:r>
          </w:p>
        </w:tc>
      </w:tr>
      <w:tr w:rsidR="0089029C" w:rsidRPr="003C419F" w14:paraId="27622891" w14:textId="77777777" w:rsidTr="000637C1">
        <w:tc>
          <w:tcPr>
            <w:tcW w:w="742" w:type="pct"/>
          </w:tcPr>
          <w:p w14:paraId="57AD421C" w14:textId="77777777" w:rsidR="0089029C" w:rsidRPr="003C419F" w:rsidRDefault="0089029C" w:rsidP="000637C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3C419F">
              <w:rPr>
                <w:color w:val="000000" w:themeColor="text1"/>
                <w:sz w:val="20"/>
                <w:szCs w:val="20"/>
                <w:lang w:val="en-GB"/>
              </w:rPr>
              <w:t>Elucent</w:t>
            </w:r>
            <w:proofErr w:type="spellEnd"/>
            <w:r w:rsidRPr="003C419F">
              <w:rPr>
                <w:color w:val="000000" w:themeColor="text1"/>
                <w:sz w:val="20"/>
                <w:szCs w:val="20"/>
                <w:lang w:val="en-GB"/>
              </w:rPr>
              <w:t xml:space="preserve"> Smart Clip</w:t>
            </w:r>
          </w:p>
        </w:tc>
        <w:tc>
          <w:tcPr>
            <w:tcW w:w="847" w:type="pct"/>
          </w:tcPr>
          <w:p w14:paraId="2CCE06C3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 xml:space="preserve">Electromagnetic Signal </w:t>
            </w:r>
          </w:p>
        </w:tc>
        <w:tc>
          <w:tcPr>
            <w:tcW w:w="1238" w:type="pct"/>
          </w:tcPr>
          <w:p w14:paraId="76E63177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triangulates exact location of seed (distance, depth, direction)</w:t>
            </w:r>
          </w:p>
          <w:p w14:paraId="78049F22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can be implanted weeks before</w:t>
            </w:r>
          </w:p>
          <w:p w14:paraId="1A01ACAF" w14:textId="77777777" w:rsidR="0089029C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up to 3 clips can be placed</w:t>
            </w:r>
          </w:p>
          <w:p w14:paraId="6459D3C2" w14:textId="5514097E" w:rsidR="00B07527" w:rsidRPr="003C419F" w:rsidRDefault="00B07527" w:rsidP="000637C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can be used for SLNB</w:t>
            </w:r>
          </w:p>
        </w:tc>
        <w:tc>
          <w:tcPr>
            <w:tcW w:w="1316" w:type="pct"/>
          </w:tcPr>
          <w:p w14:paraId="651DB5C8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affected by electromagnetic instruments (</w:t>
            </w:r>
            <w:proofErr w:type="gramStart"/>
            <w:r w:rsidRPr="003C419F">
              <w:rPr>
                <w:sz w:val="20"/>
                <w:szCs w:val="20"/>
                <w:lang w:val="en-GB"/>
              </w:rPr>
              <w:t>i.e.</w:t>
            </w:r>
            <w:proofErr w:type="gramEnd"/>
            <w:r w:rsidRPr="003C419F">
              <w:rPr>
                <w:sz w:val="20"/>
                <w:szCs w:val="20"/>
                <w:lang w:val="en-GB"/>
              </w:rPr>
              <w:t xml:space="preserve"> metallic retractors)</w:t>
            </w:r>
          </w:p>
          <w:p w14:paraId="3ED1310D" w14:textId="77777777" w:rsidR="0089029C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requires probe</w:t>
            </w:r>
          </w:p>
          <w:p w14:paraId="3FD3A09C" w14:textId="0F633D04" w:rsidR="00DA758D" w:rsidRPr="003C419F" w:rsidRDefault="00DA758D" w:rsidP="000637C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MRI incompatible</w:t>
            </w:r>
          </w:p>
        </w:tc>
        <w:tc>
          <w:tcPr>
            <w:tcW w:w="857" w:type="pct"/>
          </w:tcPr>
          <w:p w14:paraId="34C54A2D" w14:textId="77777777" w:rsidR="0089029C" w:rsidRPr="003C419F" w:rsidRDefault="0089029C" w:rsidP="000637C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C419F">
              <w:rPr>
                <w:color w:val="000000" w:themeColor="text1"/>
                <w:sz w:val="20"/>
                <w:szCs w:val="20"/>
                <w:lang w:val="en-GB"/>
              </w:rPr>
              <w:t>Undergoing Clinical Trial</w:t>
            </w:r>
          </w:p>
          <w:p w14:paraId="0FBB8175" w14:textId="32B804B6" w:rsidR="0089029C" w:rsidRPr="003C419F" w:rsidRDefault="0089029C" w:rsidP="000637C1">
            <w:pP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3C419F">
              <w:rPr>
                <w:color w:val="000000" w:themeColor="text1"/>
                <w:sz w:val="20"/>
                <w:szCs w:val="20"/>
                <w:lang w:val="en-GB"/>
              </w:rPr>
              <w:t>NCT04604561</w:t>
            </w:r>
            <w:r w:rsidR="004F330F">
              <w:rPr>
                <w:color w:val="000000" w:themeColor="text1"/>
                <w:sz w:val="20"/>
                <w:szCs w:val="20"/>
                <w:lang w:val="en-GB"/>
              </w:rPr>
              <w:t xml:space="preserve"> (10)</w:t>
            </w:r>
          </w:p>
        </w:tc>
      </w:tr>
      <w:tr w:rsidR="0089029C" w:rsidRPr="003C419F" w14:paraId="43DC5891" w14:textId="77777777" w:rsidTr="000637C1">
        <w:tc>
          <w:tcPr>
            <w:tcW w:w="742" w:type="pct"/>
          </w:tcPr>
          <w:p w14:paraId="7BBB0BF4" w14:textId="77777777" w:rsidR="0089029C" w:rsidRPr="003C419F" w:rsidRDefault="0089029C" w:rsidP="000637C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C419F">
              <w:rPr>
                <w:color w:val="000000" w:themeColor="text1"/>
                <w:sz w:val="20"/>
                <w:szCs w:val="20"/>
                <w:lang w:val="en-GB"/>
              </w:rPr>
              <w:t>Cryo-Assisted Localization</w:t>
            </w:r>
          </w:p>
          <w:p w14:paraId="51C68235" w14:textId="77777777" w:rsidR="0089029C" w:rsidRPr="003C419F" w:rsidRDefault="0089029C" w:rsidP="000637C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C419F">
              <w:rPr>
                <w:color w:val="000000" w:themeColor="text1"/>
                <w:sz w:val="20"/>
                <w:szCs w:val="20"/>
                <w:lang w:val="en-GB"/>
              </w:rPr>
              <w:t xml:space="preserve">(CAL) </w:t>
            </w:r>
            <w:r w:rsidRPr="003C419F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847" w:type="pct"/>
          </w:tcPr>
          <w:p w14:paraId="477DFAC1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Tactile Feedback</w:t>
            </w:r>
          </w:p>
        </w:tc>
        <w:tc>
          <w:tcPr>
            <w:tcW w:w="1238" w:type="pct"/>
          </w:tcPr>
          <w:p w14:paraId="47098D3D" w14:textId="4AF4227C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</w:t>
            </w:r>
            <w:r w:rsidR="005F0D1C">
              <w:rPr>
                <w:sz w:val="20"/>
                <w:szCs w:val="20"/>
                <w:lang w:val="en-GB"/>
              </w:rPr>
              <w:t>inexpensive</w:t>
            </w:r>
          </w:p>
          <w:p w14:paraId="547C2FCE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non-ionizing</w:t>
            </w:r>
          </w:p>
          <w:p w14:paraId="3B42D916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16" w:type="pct"/>
          </w:tcPr>
          <w:p w14:paraId="0E8F0660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can only provide ‘ice ball’ around probe</w:t>
            </w:r>
          </w:p>
          <w:p w14:paraId="1FF43B23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requires immediate operation after intervention</w:t>
            </w:r>
          </w:p>
          <w:p w14:paraId="62ADF8DC" w14:textId="77777777" w:rsidR="0089029C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disrupts workflow</w:t>
            </w:r>
          </w:p>
          <w:p w14:paraId="778D7245" w14:textId="4E104BB3" w:rsidR="00B07527" w:rsidRPr="003C419F" w:rsidRDefault="00B07527" w:rsidP="000637C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cannot aid in SLNB</w:t>
            </w:r>
          </w:p>
        </w:tc>
        <w:tc>
          <w:tcPr>
            <w:tcW w:w="857" w:type="pct"/>
          </w:tcPr>
          <w:p w14:paraId="0865C8FD" w14:textId="64306ECF" w:rsidR="0089029C" w:rsidRPr="003C419F" w:rsidRDefault="0089029C" w:rsidP="000637C1">
            <w:pP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3C419F">
              <w:rPr>
                <w:color w:val="000000" w:themeColor="text1"/>
                <w:sz w:val="20"/>
                <w:szCs w:val="20"/>
                <w:lang w:val="en-GB"/>
              </w:rPr>
              <w:t>28</w:t>
            </w:r>
            <w:r w:rsidR="00E4286A" w:rsidRPr="003C419F">
              <w:rPr>
                <w:color w:val="000000" w:themeColor="text1"/>
                <w:sz w:val="20"/>
                <w:szCs w:val="20"/>
                <w:lang w:val="en-GB"/>
              </w:rPr>
              <w:t>.2</w:t>
            </w:r>
            <w:r w:rsidRPr="003C419F">
              <w:rPr>
                <w:color w:val="000000" w:themeColor="text1"/>
                <w:sz w:val="20"/>
                <w:szCs w:val="20"/>
                <w:lang w:val="en-GB"/>
              </w:rPr>
              <w:t>%</w:t>
            </w:r>
            <w:r w:rsidR="004F330F">
              <w:rPr>
                <w:color w:val="000000" w:themeColor="text1"/>
                <w:sz w:val="20"/>
                <w:szCs w:val="20"/>
                <w:lang w:val="en-GB"/>
              </w:rPr>
              <w:t xml:space="preserve"> (8)</w:t>
            </w:r>
          </w:p>
        </w:tc>
      </w:tr>
      <w:tr w:rsidR="0089029C" w:rsidRPr="003C419F" w14:paraId="351DACB3" w14:textId="77777777" w:rsidTr="000637C1">
        <w:tc>
          <w:tcPr>
            <w:tcW w:w="742" w:type="pct"/>
          </w:tcPr>
          <w:p w14:paraId="773E9787" w14:textId="77777777" w:rsidR="0089029C" w:rsidRPr="003C419F" w:rsidRDefault="0089029C" w:rsidP="000637C1">
            <w:pPr>
              <w:rPr>
                <w:color w:val="FF0000"/>
                <w:sz w:val="20"/>
                <w:szCs w:val="20"/>
                <w:lang w:val="en-GB"/>
              </w:rPr>
            </w:pPr>
            <w:r w:rsidRPr="003C419F">
              <w:rPr>
                <w:color w:val="000000" w:themeColor="text1"/>
                <w:sz w:val="20"/>
                <w:szCs w:val="20"/>
                <w:lang w:val="en-GB"/>
              </w:rPr>
              <w:t>Carbon Track Marking</w:t>
            </w:r>
          </w:p>
        </w:tc>
        <w:tc>
          <w:tcPr>
            <w:tcW w:w="847" w:type="pct"/>
          </w:tcPr>
          <w:p w14:paraId="3748029D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Visual Feedback</w:t>
            </w:r>
          </w:p>
        </w:tc>
        <w:tc>
          <w:tcPr>
            <w:tcW w:w="1238" w:type="pct"/>
          </w:tcPr>
          <w:p w14:paraId="60992284" w14:textId="35770A66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</w:t>
            </w:r>
            <w:r w:rsidR="005F0D1C">
              <w:rPr>
                <w:sz w:val="20"/>
                <w:szCs w:val="20"/>
                <w:lang w:val="en-GB"/>
              </w:rPr>
              <w:t>inexpensive</w:t>
            </w:r>
          </w:p>
          <w:p w14:paraId="6DCE07DA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can be injected up to 1 month before surgery</w:t>
            </w:r>
          </w:p>
          <w:p w14:paraId="14103799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non-ionizing</w:t>
            </w:r>
          </w:p>
        </w:tc>
        <w:tc>
          <w:tcPr>
            <w:tcW w:w="1316" w:type="pct"/>
          </w:tcPr>
          <w:p w14:paraId="4D31B6BB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can only provide visual guide at injection site</w:t>
            </w:r>
          </w:p>
          <w:p w14:paraId="073C0F16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 xml:space="preserve">-cannot use in lesions which are close to the skin, large, or multifocal </w:t>
            </w:r>
          </w:p>
          <w:p w14:paraId="261B68BB" w14:textId="77777777" w:rsidR="0089029C" w:rsidRPr="003C419F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resistance on slicing</w:t>
            </w:r>
          </w:p>
          <w:p w14:paraId="04945831" w14:textId="77777777" w:rsidR="0089029C" w:rsidRDefault="0089029C" w:rsidP="000637C1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granuloma formation (mimics BC on scan)</w:t>
            </w:r>
          </w:p>
          <w:p w14:paraId="048D8815" w14:textId="4A0811BD" w:rsidR="00B07527" w:rsidRPr="003C419F" w:rsidRDefault="00B07527" w:rsidP="000637C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cannot aid in SLNB</w:t>
            </w:r>
          </w:p>
        </w:tc>
        <w:tc>
          <w:tcPr>
            <w:tcW w:w="857" w:type="pct"/>
          </w:tcPr>
          <w:p w14:paraId="44AA3F4E" w14:textId="4FFD6D71" w:rsidR="0089029C" w:rsidRPr="003C419F" w:rsidRDefault="003A67F6" w:rsidP="000637C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U</w:t>
            </w:r>
            <w:r w:rsidR="0089029C" w:rsidRPr="003C419F">
              <w:rPr>
                <w:color w:val="000000" w:themeColor="text1"/>
                <w:sz w:val="20"/>
                <w:szCs w:val="20"/>
                <w:lang w:val="en-GB"/>
              </w:rPr>
              <w:t>nknown</w:t>
            </w:r>
          </w:p>
          <w:p w14:paraId="524B7D95" w14:textId="77777777" w:rsidR="0089029C" w:rsidRPr="003C419F" w:rsidRDefault="0089029C" w:rsidP="000637C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C419F"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proofErr w:type="gramStart"/>
            <w:r w:rsidRPr="003C419F">
              <w:rPr>
                <w:color w:val="000000" w:themeColor="text1"/>
                <w:sz w:val="20"/>
                <w:szCs w:val="20"/>
                <w:lang w:val="en-GB"/>
              </w:rPr>
              <w:t>only</w:t>
            </w:r>
            <w:proofErr w:type="gramEnd"/>
            <w:r w:rsidRPr="003C419F">
              <w:rPr>
                <w:color w:val="000000" w:themeColor="text1"/>
                <w:sz w:val="20"/>
                <w:szCs w:val="20"/>
                <w:lang w:val="en-GB"/>
              </w:rPr>
              <w:t xml:space="preserve"> anecdotal evidence available)</w:t>
            </w:r>
          </w:p>
        </w:tc>
      </w:tr>
      <w:tr w:rsidR="009A257C" w:rsidRPr="003C419F" w14:paraId="6557AEC3" w14:textId="77777777" w:rsidTr="009A257C">
        <w:tc>
          <w:tcPr>
            <w:tcW w:w="5000" w:type="pct"/>
            <w:gridSpan w:val="5"/>
          </w:tcPr>
          <w:p w14:paraId="6045804B" w14:textId="36F1D3DD" w:rsidR="009A257C" w:rsidRDefault="009A257C" w:rsidP="000637C1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C419F">
              <w:rPr>
                <w:b/>
                <w:bCs/>
                <w:sz w:val="20"/>
                <w:szCs w:val="20"/>
                <w:lang w:val="en-GB"/>
              </w:rPr>
              <w:t>Identification</w:t>
            </w:r>
          </w:p>
        </w:tc>
      </w:tr>
      <w:tr w:rsidR="009A257C" w:rsidRPr="003C419F" w14:paraId="337A2A68" w14:textId="77777777" w:rsidTr="000637C1">
        <w:tc>
          <w:tcPr>
            <w:tcW w:w="742" w:type="pct"/>
          </w:tcPr>
          <w:p w14:paraId="505CCFDD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Intraoperative Ultrasound</w:t>
            </w:r>
          </w:p>
          <w:p w14:paraId="139F3BB0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 xml:space="preserve">(IOUS) </w:t>
            </w:r>
            <w:r w:rsidRPr="003C419F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</w:p>
          <w:p w14:paraId="6FD84FCB" w14:textId="77777777" w:rsidR="009A257C" w:rsidRPr="003C419F" w:rsidRDefault="009A257C" w:rsidP="009A257C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7" w:type="pct"/>
          </w:tcPr>
          <w:p w14:paraId="587A2098" w14:textId="5EC17FB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Echoic images</w:t>
            </w:r>
          </w:p>
        </w:tc>
        <w:tc>
          <w:tcPr>
            <w:tcW w:w="1238" w:type="pct"/>
          </w:tcPr>
          <w:p w14:paraId="404D72D6" w14:textId="3BFF092E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</w:t>
            </w:r>
            <w:r w:rsidR="005F0D1C">
              <w:rPr>
                <w:sz w:val="20"/>
                <w:szCs w:val="20"/>
                <w:lang w:val="en-GB"/>
              </w:rPr>
              <w:t>inexpensive</w:t>
            </w:r>
          </w:p>
          <w:p w14:paraId="763B5009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provides info</w:t>
            </w:r>
            <w:r w:rsidRPr="003C419F">
              <w:rPr>
                <w:color w:val="000000" w:themeColor="text1"/>
                <w:sz w:val="20"/>
                <w:szCs w:val="20"/>
                <w:lang w:val="en-GB"/>
              </w:rPr>
              <w:t xml:space="preserve">rmation on size, invasiveness, and margin status in solid </w:t>
            </w:r>
            <w:proofErr w:type="spellStart"/>
            <w:r w:rsidRPr="003C419F">
              <w:rPr>
                <w:color w:val="000000" w:themeColor="text1"/>
                <w:sz w:val="20"/>
                <w:szCs w:val="20"/>
                <w:lang w:val="en-GB"/>
              </w:rPr>
              <w:t>tumors</w:t>
            </w:r>
            <w:proofErr w:type="spellEnd"/>
          </w:p>
          <w:p w14:paraId="5C7A505F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 xml:space="preserve">-can improve visibility by using </w:t>
            </w:r>
            <w:r>
              <w:rPr>
                <w:sz w:val="20"/>
                <w:szCs w:val="20"/>
                <w:lang w:val="en-GB"/>
              </w:rPr>
              <w:t xml:space="preserve">pre-operative </w:t>
            </w:r>
            <w:r w:rsidRPr="003C419F">
              <w:rPr>
                <w:sz w:val="20"/>
                <w:szCs w:val="20"/>
                <w:lang w:val="en-GB"/>
              </w:rPr>
              <w:t>hydrogel marker or hematoma</w:t>
            </w:r>
          </w:p>
          <w:p w14:paraId="5B6A23F4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 xml:space="preserve">-can be used to assess </w:t>
            </w:r>
          </w:p>
          <w:p w14:paraId="60415F2D" w14:textId="11F22082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 xml:space="preserve">-saves patients discomfort of localising techniques </w:t>
            </w:r>
          </w:p>
        </w:tc>
        <w:tc>
          <w:tcPr>
            <w:tcW w:w="1316" w:type="pct"/>
          </w:tcPr>
          <w:p w14:paraId="10D5DF0A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operator dependent</w:t>
            </w:r>
          </w:p>
          <w:p w14:paraId="77DA44DE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time consuming</w:t>
            </w:r>
          </w:p>
          <w:p w14:paraId="0B90E85F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 xml:space="preserve">-increased intraoperative excision rate </w:t>
            </w:r>
          </w:p>
          <w:p w14:paraId="512F3165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cannot visualize DCIS</w:t>
            </w:r>
          </w:p>
          <w:p w14:paraId="1A86C1F7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technical difficulties if irregular shape or air below probe</w:t>
            </w:r>
          </w:p>
          <w:p w14:paraId="3ECBE524" w14:textId="77777777" w:rsidR="009A257C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false positives if multiple biopsy sites</w:t>
            </w:r>
          </w:p>
          <w:p w14:paraId="46ED3A22" w14:textId="2F2269B3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cannot aid in SLNB</w:t>
            </w:r>
          </w:p>
        </w:tc>
        <w:tc>
          <w:tcPr>
            <w:tcW w:w="857" w:type="pct"/>
          </w:tcPr>
          <w:p w14:paraId="15DBFCB3" w14:textId="563DC6C7" w:rsidR="009A257C" w:rsidRDefault="009A257C" w:rsidP="009A257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C419F">
              <w:rPr>
                <w:color w:val="000000" w:themeColor="text1"/>
                <w:sz w:val="20"/>
                <w:szCs w:val="20"/>
                <w:lang w:val="en-GB"/>
              </w:rPr>
              <w:t>5.4%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8)</w:t>
            </w:r>
          </w:p>
        </w:tc>
      </w:tr>
      <w:tr w:rsidR="009A257C" w:rsidRPr="003C419F" w14:paraId="29A8181E" w14:textId="77777777" w:rsidTr="000637C1">
        <w:tc>
          <w:tcPr>
            <w:tcW w:w="742" w:type="pct"/>
          </w:tcPr>
          <w:p w14:paraId="70B9A747" w14:textId="71075E5F" w:rsidR="009A257C" w:rsidRPr="003C419F" w:rsidRDefault="009A257C" w:rsidP="009A257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C419F">
              <w:rPr>
                <w:color w:val="000000" w:themeColor="text1"/>
                <w:sz w:val="20"/>
                <w:szCs w:val="20"/>
                <w:lang w:val="en-GB"/>
              </w:rPr>
              <w:t>Cherenkov Radiation</w:t>
            </w:r>
          </w:p>
        </w:tc>
        <w:tc>
          <w:tcPr>
            <w:tcW w:w="847" w:type="pct"/>
          </w:tcPr>
          <w:p w14:paraId="1D534448" w14:textId="42BC4D5C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 xml:space="preserve">Electromagnetic Radiation Signal </w:t>
            </w:r>
          </w:p>
        </w:tc>
        <w:tc>
          <w:tcPr>
            <w:tcW w:w="1238" w:type="pct"/>
          </w:tcPr>
          <w:p w14:paraId="4CF09D29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 xml:space="preserve">-radioisotopes </w:t>
            </w:r>
            <w:r w:rsidRPr="003C419F">
              <w:rPr>
                <w:sz w:val="20"/>
                <w:szCs w:val="20"/>
                <w:vertAlign w:val="superscript"/>
                <w:lang w:val="en-GB"/>
              </w:rPr>
              <w:t>18</w:t>
            </w:r>
            <w:r w:rsidRPr="003C419F">
              <w:rPr>
                <w:sz w:val="20"/>
                <w:szCs w:val="20"/>
                <w:lang w:val="en-GB"/>
              </w:rPr>
              <w:t>F or Na</w:t>
            </w:r>
            <w:r w:rsidRPr="003C419F">
              <w:rPr>
                <w:sz w:val="20"/>
                <w:szCs w:val="20"/>
                <w:vertAlign w:val="superscript"/>
                <w:lang w:val="en-GB"/>
              </w:rPr>
              <w:t>131</w:t>
            </w:r>
            <w:r w:rsidRPr="003C419F">
              <w:rPr>
                <w:sz w:val="20"/>
                <w:szCs w:val="20"/>
                <w:lang w:val="en-GB"/>
              </w:rPr>
              <w:t>I can be used</w:t>
            </w:r>
          </w:p>
          <w:p w14:paraId="1E6F50CE" w14:textId="45CA0676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can be used to interpret tissue blood volume, oxygen saturation, and major vessels\-saves patients discomfort of localising techniques</w:t>
            </w:r>
          </w:p>
        </w:tc>
        <w:tc>
          <w:tcPr>
            <w:tcW w:w="1316" w:type="pct"/>
          </w:tcPr>
          <w:p w14:paraId="7266AB2A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expensive</w:t>
            </w:r>
          </w:p>
          <w:p w14:paraId="67C16357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 poor sensitivity (due to scattering and absorption)</w:t>
            </w:r>
          </w:p>
          <w:p w14:paraId="010CEED4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low penetration in tissue</w:t>
            </w:r>
          </w:p>
          <w:p w14:paraId="6832F5E8" w14:textId="77777777" w:rsidR="009A257C" w:rsidRPr="003C419F" w:rsidRDefault="009A257C" w:rsidP="009A257C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radioactive (sourcing, hospital infrastructure, USNRC)</w:t>
            </w:r>
            <w:r w:rsidRPr="003C419F">
              <w:rPr>
                <w:sz w:val="20"/>
                <w:szCs w:val="20"/>
                <w:vertAlign w:val="superscript"/>
                <w:lang w:val="en-GB"/>
              </w:rPr>
              <w:t>6</w:t>
            </w:r>
          </w:p>
          <w:p w14:paraId="0610BCA6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vertAlign w:val="superscript"/>
                <w:lang w:val="en-GB"/>
              </w:rPr>
              <w:t>-</w:t>
            </w:r>
            <w:r w:rsidRPr="003C419F">
              <w:rPr>
                <w:sz w:val="20"/>
                <w:szCs w:val="20"/>
                <w:lang w:val="en-GB"/>
              </w:rPr>
              <w:t>weak luminescence intensity</w:t>
            </w:r>
          </w:p>
          <w:p w14:paraId="4B21D271" w14:textId="77777777" w:rsidR="009A257C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light flashes in patients</w:t>
            </w:r>
          </w:p>
          <w:p w14:paraId="2F7BAFBA" w14:textId="6B932459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-cannot aid in SLNB</w:t>
            </w:r>
          </w:p>
        </w:tc>
        <w:tc>
          <w:tcPr>
            <w:tcW w:w="857" w:type="pct"/>
          </w:tcPr>
          <w:p w14:paraId="37113196" w14:textId="0EB27F87" w:rsidR="009A257C" w:rsidRDefault="009A257C" w:rsidP="009A257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unknown</w:t>
            </w:r>
          </w:p>
        </w:tc>
      </w:tr>
      <w:tr w:rsidR="009A257C" w:rsidRPr="003C419F" w14:paraId="4284068C" w14:textId="77777777" w:rsidTr="000637C1">
        <w:tc>
          <w:tcPr>
            <w:tcW w:w="742" w:type="pct"/>
          </w:tcPr>
          <w:p w14:paraId="4FECF4D7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Optical Scanning</w:t>
            </w:r>
          </w:p>
          <w:p w14:paraId="5079C1EF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 xml:space="preserve">(OS) </w:t>
            </w:r>
            <w:r w:rsidRPr="003C419F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  <w:p w14:paraId="30B1FB76" w14:textId="77777777" w:rsidR="009A257C" w:rsidRPr="003C419F" w:rsidRDefault="009A257C" w:rsidP="009A257C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7" w:type="pct"/>
          </w:tcPr>
          <w:p w14:paraId="37089910" w14:textId="6A11C1E4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Preoperative Supine MRI Image and Intraoperative Optical Image</w:t>
            </w:r>
          </w:p>
        </w:tc>
        <w:tc>
          <w:tcPr>
            <w:tcW w:w="1238" w:type="pct"/>
          </w:tcPr>
          <w:p w14:paraId="46484063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 xml:space="preserve">-enables 3D image reconstruction of </w:t>
            </w:r>
            <w:proofErr w:type="spellStart"/>
            <w:r w:rsidRPr="003C419F">
              <w:rPr>
                <w:sz w:val="20"/>
                <w:szCs w:val="20"/>
                <w:lang w:val="en-GB"/>
              </w:rPr>
              <w:t>tumor</w:t>
            </w:r>
            <w:proofErr w:type="spellEnd"/>
            <w:r w:rsidRPr="003C419F">
              <w:rPr>
                <w:sz w:val="20"/>
                <w:szCs w:val="20"/>
                <w:lang w:val="en-GB"/>
              </w:rPr>
              <w:t xml:space="preserve"> </w:t>
            </w:r>
          </w:p>
          <w:p w14:paraId="5CDAF9C5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information on size and location</w:t>
            </w:r>
          </w:p>
          <w:p w14:paraId="57ACD24E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noncontact (does not require probe)</w:t>
            </w:r>
          </w:p>
          <w:p w14:paraId="5FE4C152" w14:textId="1C0CEF14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saves patients discomfort of localising techniques</w:t>
            </w:r>
          </w:p>
        </w:tc>
        <w:tc>
          <w:tcPr>
            <w:tcW w:w="1316" w:type="pct"/>
          </w:tcPr>
          <w:p w14:paraId="373C8598" w14:textId="77777777" w:rsidR="009A257C" w:rsidRPr="003C419F" w:rsidRDefault="009A257C" w:rsidP="009A257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not yet clinically approved (</w:t>
            </w:r>
            <w:r w:rsidRPr="003C419F">
              <w:rPr>
                <w:color w:val="000000" w:themeColor="text1"/>
                <w:sz w:val="20"/>
                <w:szCs w:val="20"/>
                <w:lang w:val="en-GB"/>
              </w:rPr>
              <w:t>NCT019229395)</w:t>
            </w:r>
          </w:p>
          <w:p w14:paraId="27DDDBF5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takes long time to scan entire surface</w:t>
            </w:r>
          </w:p>
          <w:p w14:paraId="054C0147" w14:textId="77777777" w:rsidR="009A257C" w:rsidRPr="003C419F" w:rsidRDefault="009A257C" w:rsidP="009A257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C419F">
              <w:rPr>
                <w:color w:val="000000" w:themeColor="text1"/>
                <w:sz w:val="20"/>
                <w:szCs w:val="20"/>
                <w:lang w:val="en-GB"/>
              </w:rPr>
              <w:t>-any MRI contraindications</w:t>
            </w:r>
          </w:p>
          <w:p w14:paraId="4FD9A7E8" w14:textId="77777777" w:rsidR="009A257C" w:rsidRPr="003C419F" w:rsidRDefault="009A257C" w:rsidP="009A257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C419F">
              <w:rPr>
                <w:color w:val="000000" w:themeColor="text1"/>
                <w:sz w:val="20"/>
                <w:szCs w:val="20"/>
                <w:lang w:val="en-GB"/>
              </w:rPr>
              <w:t>-necessitates additional pre-operative imaging (MRI)</w:t>
            </w:r>
          </w:p>
          <w:p w14:paraId="6C0B4213" w14:textId="77777777" w:rsidR="009A257C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 xml:space="preserve">-false readings if patient MRI position does not match position intraoperatively </w:t>
            </w:r>
          </w:p>
          <w:p w14:paraId="65D93DB4" w14:textId="06F2C818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cannot aid in SLNB</w:t>
            </w:r>
          </w:p>
        </w:tc>
        <w:tc>
          <w:tcPr>
            <w:tcW w:w="857" w:type="pct"/>
          </w:tcPr>
          <w:p w14:paraId="5A211734" w14:textId="2AF2F77E" w:rsidR="009A257C" w:rsidRDefault="009A257C" w:rsidP="009A257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11.8</w:t>
            </w:r>
            <w:r>
              <w:rPr>
                <w:sz w:val="20"/>
                <w:szCs w:val="20"/>
                <w:lang w:val="en-GB"/>
              </w:rPr>
              <w:t>-12.0</w:t>
            </w:r>
            <w:r w:rsidRPr="003C419F">
              <w:rPr>
                <w:sz w:val="20"/>
                <w:szCs w:val="20"/>
                <w:lang w:val="en-GB"/>
              </w:rPr>
              <w:t>%</w:t>
            </w:r>
            <w:r>
              <w:rPr>
                <w:sz w:val="20"/>
                <w:szCs w:val="20"/>
                <w:lang w:val="en-GB"/>
              </w:rPr>
              <w:t xml:space="preserve"> (5,8)</w:t>
            </w:r>
          </w:p>
        </w:tc>
      </w:tr>
      <w:tr w:rsidR="009A257C" w:rsidRPr="003C419F" w14:paraId="0B0BFF4F" w14:textId="77777777" w:rsidTr="000637C1">
        <w:tc>
          <w:tcPr>
            <w:tcW w:w="742" w:type="pct"/>
          </w:tcPr>
          <w:p w14:paraId="27977773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 xml:space="preserve">Fluorescence Guided Surgery </w:t>
            </w:r>
          </w:p>
          <w:p w14:paraId="78CE302B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 xml:space="preserve">(FGS) </w:t>
            </w:r>
            <w:r w:rsidRPr="003C419F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  <w:p w14:paraId="5DFC0ED6" w14:textId="77777777" w:rsidR="009A257C" w:rsidRPr="003C419F" w:rsidRDefault="009A257C" w:rsidP="009A257C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47" w:type="pct"/>
          </w:tcPr>
          <w:p w14:paraId="29D209C0" w14:textId="191AE712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Fluorescent Signal</w:t>
            </w:r>
          </w:p>
        </w:tc>
        <w:tc>
          <w:tcPr>
            <w:tcW w:w="1238" w:type="pct"/>
          </w:tcPr>
          <w:p w14:paraId="381F6459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noncontact (does not require probe)</w:t>
            </w:r>
          </w:p>
          <w:p w14:paraId="275976C3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Independent of operator</w:t>
            </w:r>
          </w:p>
          <w:p w14:paraId="2E2DD4CF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 xml:space="preserve">-Real-time visual feedback of </w:t>
            </w:r>
            <w:proofErr w:type="spellStart"/>
            <w:r w:rsidRPr="003C419F">
              <w:rPr>
                <w:sz w:val="20"/>
                <w:szCs w:val="20"/>
                <w:lang w:val="en-GB"/>
              </w:rPr>
              <w:t>tumor</w:t>
            </w:r>
            <w:proofErr w:type="spellEnd"/>
            <w:r w:rsidRPr="003C419F">
              <w:rPr>
                <w:sz w:val="20"/>
                <w:szCs w:val="20"/>
                <w:lang w:val="en-GB"/>
              </w:rPr>
              <w:t xml:space="preserve"> location, size, invasiveness</w:t>
            </w:r>
          </w:p>
          <w:p w14:paraId="2F49C4FE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 xml:space="preserve">-can be combined with infrared sentinel node mapping </w:t>
            </w:r>
          </w:p>
          <w:p w14:paraId="3C171C2A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 xml:space="preserve">-provide chemical tagging of </w:t>
            </w:r>
            <w:proofErr w:type="spellStart"/>
            <w:r w:rsidRPr="003C419F">
              <w:rPr>
                <w:sz w:val="20"/>
                <w:szCs w:val="20"/>
                <w:lang w:val="en-GB"/>
              </w:rPr>
              <w:t>tumor</w:t>
            </w:r>
            <w:proofErr w:type="spellEnd"/>
            <w:r w:rsidRPr="003C419F">
              <w:rPr>
                <w:sz w:val="20"/>
                <w:szCs w:val="20"/>
                <w:lang w:val="en-GB"/>
              </w:rPr>
              <w:t xml:space="preserve"> </w:t>
            </w:r>
          </w:p>
          <w:p w14:paraId="5DA05391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can visualize multiple lesions</w:t>
            </w:r>
          </w:p>
          <w:p w14:paraId="79CCD4B3" w14:textId="6AB2D97C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saves patients discomfort of localising techniques</w:t>
            </w:r>
          </w:p>
        </w:tc>
        <w:tc>
          <w:tcPr>
            <w:tcW w:w="1316" w:type="pct"/>
          </w:tcPr>
          <w:p w14:paraId="6A4E54E4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not yet clinically approved</w:t>
            </w:r>
          </w:p>
          <w:p w14:paraId="5A1BAFC7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success dependent on amount of target receptors/ enzymes being present</w:t>
            </w:r>
          </w:p>
          <w:p w14:paraId="73335648" w14:textId="77777777" w:rsidR="009A257C" w:rsidRDefault="009A257C" w:rsidP="009A257C">
            <w:pPr>
              <w:rPr>
                <w:sz w:val="20"/>
                <w:szCs w:val="20"/>
                <w:lang w:val="en-GB"/>
              </w:rPr>
            </w:pPr>
            <w:r w:rsidRPr="003C419F">
              <w:rPr>
                <w:sz w:val="20"/>
                <w:szCs w:val="20"/>
                <w:lang w:val="en-GB"/>
              </w:rPr>
              <w:t>-potential side effects of dyes being used</w:t>
            </w:r>
          </w:p>
          <w:p w14:paraId="13820511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cannot aid in SLNB</w:t>
            </w:r>
          </w:p>
          <w:p w14:paraId="4208E1F2" w14:textId="77777777" w:rsidR="009A257C" w:rsidRPr="003C419F" w:rsidRDefault="009A257C" w:rsidP="009A257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7" w:type="pct"/>
          </w:tcPr>
          <w:p w14:paraId="7E0908DB" w14:textId="77777777" w:rsidR="009A257C" w:rsidRDefault="009A257C" w:rsidP="009A257C">
            <w:pPr>
              <w:rPr>
                <w:sz w:val="20"/>
                <w:szCs w:val="20"/>
                <w:lang w:val="en-GB"/>
              </w:rPr>
            </w:pPr>
            <w:r w:rsidRPr="005354F2">
              <w:rPr>
                <w:sz w:val="20"/>
                <w:szCs w:val="20"/>
                <w:lang w:val="en-GB"/>
              </w:rPr>
              <w:t>*</w:t>
            </w:r>
            <w:r>
              <w:rPr>
                <w:sz w:val="20"/>
                <w:szCs w:val="20"/>
                <w:lang w:val="en-GB"/>
              </w:rPr>
              <w:t>Studies less than 50 patients.</w:t>
            </w:r>
          </w:p>
          <w:p w14:paraId="3BA5B5CA" w14:textId="77777777" w:rsidR="009A257C" w:rsidRDefault="009A257C" w:rsidP="009A257C">
            <w:pPr>
              <w:rPr>
                <w:sz w:val="20"/>
                <w:szCs w:val="20"/>
                <w:lang w:val="en-GB"/>
              </w:rPr>
            </w:pPr>
            <w:r w:rsidRPr="005354F2">
              <w:rPr>
                <w:sz w:val="20"/>
                <w:szCs w:val="20"/>
                <w:lang w:val="en-GB"/>
              </w:rPr>
              <w:t>PMR not available</w:t>
            </w:r>
            <w:r>
              <w:rPr>
                <w:sz w:val="20"/>
                <w:szCs w:val="20"/>
                <w:lang w:val="en-GB"/>
              </w:rPr>
              <w:t>.</w:t>
            </w:r>
          </w:p>
          <w:p w14:paraId="5F3BE684" w14:textId="77777777" w:rsidR="009A257C" w:rsidRDefault="009A257C" w:rsidP="009A257C">
            <w:pPr>
              <w:rPr>
                <w:sz w:val="20"/>
                <w:szCs w:val="20"/>
                <w:lang w:val="en-GB"/>
              </w:rPr>
            </w:pPr>
          </w:p>
          <w:p w14:paraId="18073185" w14:textId="77777777" w:rsidR="009A257C" w:rsidRDefault="009A257C" w:rsidP="009A257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dentification rate 100% with</w:t>
            </w:r>
          </w:p>
          <w:p w14:paraId="67036D71" w14:textId="77777777" w:rsidR="009A257C" w:rsidRPr="005354F2" w:rsidRDefault="009A257C" w:rsidP="009A257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ecacizumab800 and LUM015</w:t>
            </w:r>
          </w:p>
          <w:p w14:paraId="69D0D1C2" w14:textId="77777777" w:rsidR="009A257C" w:rsidRDefault="009A257C" w:rsidP="009A257C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52D5E9D8" w14:textId="5B04410E" w:rsidR="00646E2D" w:rsidRPr="0079332C" w:rsidRDefault="00646E2D" w:rsidP="00646E2D">
      <w:pPr>
        <w:rPr>
          <w:rFonts w:ascii="Times New Roman" w:hAnsi="Times New Roman" w:cs="Times New Roman"/>
          <w:sz w:val="22"/>
          <w:szCs w:val="22"/>
        </w:rPr>
      </w:pPr>
    </w:p>
    <w:p w14:paraId="7378E9BE" w14:textId="77777777" w:rsidR="00646E2D" w:rsidRPr="0079332C" w:rsidRDefault="00646E2D" w:rsidP="00646E2D">
      <w:pPr>
        <w:rPr>
          <w:rFonts w:ascii="Times New Roman" w:hAnsi="Times New Roman" w:cs="Times New Roman"/>
          <w:sz w:val="22"/>
          <w:szCs w:val="22"/>
        </w:rPr>
      </w:pPr>
      <w:r w:rsidRPr="0079332C">
        <w:rPr>
          <w:rFonts w:ascii="Times New Roman" w:hAnsi="Times New Roman" w:cs="Times New Roman"/>
          <w:sz w:val="22"/>
          <w:szCs w:val="22"/>
        </w:rPr>
        <w:t>Abbreviations: BC, breast cancer, I</w:t>
      </w:r>
      <w:r w:rsidRPr="0079332C">
        <w:rPr>
          <w:rFonts w:ascii="Times New Roman" w:hAnsi="Times New Roman" w:cs="Times New Roman"/>
          <w:sz w:val="22"/>
          <w:szCs w:val="22"/>
          <w:vertAlign w:val="superscript"/>
        </w:rPr>
        <w:t>125</w:t>
      </w:r>
      <w:r w:rsidRPr="0079332C">
        <w:rPr>
          <w:rFonts w:ascii="Times New Roman" w:hAnsi="Times New Roman" w:cs="Times New Roman"/>
          <w:sz w:val="22"/>
          <w:szCs w:val="22"/>
        </w:rPr>
        <w:t>, Iridium 125, TC</w:t>
      </w:r>
      <w:r w:rsidRPr="0079332C">
        <w:rPr>
          <w:rFonts w:ascii="Times New Roman" w:hAnsi="Times New Roman" w:cs="Times New Roman"/>
          <w:sz w:val="22"/>
          <w:szCs w:val="22"/>
          <w:vertAlign w:val="superscript"/>
        </w:rPr>
        <w:t>99</w:t>
      </w:r>
      <w:r w:rsidRPr="0079332C">
        <w:rPr>
          <w:rFonts w:ascii="Times New Roman" w:hAnsi="Times New Roman" w:cs="Times New Roman"/>
          <w:sz w:val="22"/>
          <w:szCs w:val="22"/>
        </w:rPr>
        <w:t>, Technitium 99, USNRC, United States Nuclear Regulatory Committee, SNOLL, sentinel node and occult lesion localization, SLNB, sentinel lymph node biopsy, H&amp;E, Hematoxylin and Eosin; IHC, Immunohistochemistry, Sn= sensitivity, Sp= Specificity</w:t>
      </w:r>
    </w:p>
    <w:p w14:paraId="00AC1BE8" w14:textId="77777777" w:rsidR="00646E2D" w:rsidRPr="0079332C" w:rsidRDefault="00646E2D" w:rsidP="00646E2D">
      <w:pPr>
        <w:rPr>
          <w:rFonts w:ascii="Times New Roman" w:hAnsi="Times New Roman" w:cs="Times New Roman"/>
          <w:sz w:val="22"/>
          <w:szCs w:val="22"/>
        </w:rPr>
      </w:pPr>
      <w:r w:rsidRPr="0079332C">
        <w:rPr>
          <w:rFonts w:ascii="Times New Roman" w:hAnsi="Times New Roman" w:cs="Times New Roman"/>
          <w:sz w:val="22"/>
          <w:szCs w:val="22"/>
        </w:rPr>
        <w:t>A: as per Cochrane review, there is no statistically significant difference between WGL, ROLL, and RSL</w:t>
      </w:r>
    </w:p>
    <w:p w14:paraId="65B74CC0" w14:textId="77777777" w:rsidR="00646E2D" w:rsidRPr="0079332C" w:rsidRDefault="00646E2D" w:rsidP="00646E2D">
      <w:pPr>
        <w:rPr>
          <w:rFonts w:ascii="Times New Roman" w:hAnsi="Times New Roman" w:cs="Times New Roman"/>
          <w:sz w:val="22"/>
          <w:szCs w:val="22"/>
        </w:rPr>
      </w:pPr>
      <w:r w:rsidRPr="0079332C">
        <w:rPr>
          <w:rFonts w:ascii="Times New Roman" w:hAnsi="Times New Roman" w:cs="Times New Roman"/>
          <w:sz w:val="22"/>
          <w:szCs w:val="22"/>
        </w:rPr>
        <w:t>B: as per Davey et al., no statistically significant difference between ROLL, RSL, ML, CAL, OS, or FGS (when non-targeting dye used)</w:t>
      </w:r>
    </w:p>
    <w:p w14:paraId="440847CE" w14:textId="77777777" w:rsidR="00646E2D" w:rsidRPr="0079332C" w:rsidRDefault="00646E2D" w:rsidP="00646E2D">
      <w:pPr>
        <w:rPr>
          <w:rFonts w:ascii="Times New Roman" w:hAnsi="Times New Roman" w:cs="Times New Roman"/>
          <w:sz w:val="22"/>
          <w:szCs w:val="22"/>
        </w:rPr>
      </w:pPr>
      <w:r w:rsidRPr="0079332C">
        <w:rPr>
          <w:rFonts w:ascii="Times New Roman" w:hAnsi="Times New Roman" w:cs="Times New Roman"/>
          <w:sz w:val="22"/>
          <w:szCs w:val="22"/>
        </w:rPr>
        <w:t xml:space="preserve">C: as per Davey et al., statistically significantly better than WGL </w:t>
      </w:r>
    </w:p>
    <w:p w14:paraId="0CB777EA" w14:textId="77777777" w:rsidR="00646E2D" w:rsidRPr="0079332C" w:rsidRDefault="00646E2D" w:rsidP="00646E2D">
      <w:pPr>
        <w:rPr>
          <w:rFonts w:ascii="Times New Roman" w:hAnsi="Times New Roman" w:cs="Times New Roman"/>
          <w:sz w:val="22"/>
          <w:szCs w:val="22"/>
        </w:rPr>
      </w:pPr>
      <w:r w:rsidRPr="0079332C">
        <w:rPr>
          <w:rFonts w:ascii="Times New Roman" w:hAnsi="Times New Roman" w:cs="Times New Roman"/>
          <w:sz w:val="22"/>
          <w:szCs w:val="22"/>
        </w:rPr>
        <w:t xml:space="preserve">D: as per Mallory et al., no significant difference between WGL, RSL, SaviScout </w:t>
      </w:r>
    </w:p>
    <w:p w14:paraId="1B3B0DE7" w14:textId="4A0876DA" w:rsidR="00BA67BD" w:rsidRPr="00D851CC" w:rsidRDefault="00BA67BD" w:rsidP="00D851CC">
      <w:pPr>
        <w:rPr>
          <w:b/>
          <w:bCs/>
          <w:sz w:val="22"/>
          <w:szCs w:val="22"/>
          <w:lang w:val="en-GB"/>
        </w:rPr>
      </w:pPr>
    </w:p>
    <w:sectPr w:rsidR="00BA67BD" w:rsidRPr="00D851CC" w:rsidSect="008404C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62D31D" w14:textId="77777777" w:rsidR="00962EDB" w:rsidRDefault="00962EDB" w:rsidP="0073633C">
      <w:r>
        <w:separator/>
      </w:r>
    </w:p>
  </w:endnote>
  <w:endnote w:type="continuationSeparator" w:id="0">
    <w:p w14:paraId="11ABF7F6" w14:textId="77777777" w:rsidR="00962EDB" w:rsidRDefault="00962EDB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66640" w14:textId="77777777" w:rsidR="00962EDB" w:rsidRDefault="00962EDB" w:rsidP="0073633C">
      <w:r>
        <w:separator/>
      </w:r>
    </w:p>
  </w:footnote>
  <w:footnote w:type="continuationSeparator" w:id="0">
    <w:p w14:paraId="3CC643C4" w14:textId="77777777" w:rsidR="00962EDB" w:rsidRDefault="00962EDB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485614"/>
    <w:multiLevelType w:val="hybridMultilevel"/>
    <w:tmpl w:val="1406AD70"/>
    <w:lvl w:ilvl="0" w:tplc="27C4041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32BED"/>
    <w:rsid w:val="0004520C"/>
    <w:rsid w:val="00083A4A"/>
    <w:rsid w:val="00097D47"/>
    <w:rsid w:val="000A20E9"/>
    <w:rsid w:val="000C3E8E"/>
    <w:rsid w:val="00106F29"/>
    <w:rsid w:val="0012077C"/>
    <w:rsid w:val="00151172"/>
    <w:rsid w:val="001631CC"/>
    <w:rsid w:val="00166F29"/>
    <w:rsid w:val="00172010"/>
    <w:rsid w:val="00180DDE"/>
    <w:rsid w:val="001B3BAF"/>
    <w:rsid w:val="001C1B66"/>
    <w:rsid w:val="001E7AB9"/>
    <w:rsid w:val="001F47C8"/>
    <w:rsid w:val="002052E8"/>
    <w:rsid w:val="00220515"/>
    <w:rsid w:val="00226591"/>
    <w:rsid w:val="00226BA6"/>
    <w:rsid w:val="00230B86"/>
    <w:rsid w:val="00262812"/>
    <w:rsid w:val="002746B0"/>
    <w:rsid w:val="0027752A"/>
    <w:rsid w:val="00283450"/>
    <w:rsid w:val="002837F7"/>
    <w:rsid w:val="00291911"/>
    <w:rsid w:val="002B58D2"/>
    <w:rsid w:val="002C6388"/>
    <w:rsid w:val="002D6814"/>
    <w:rsid w:val="002F3E0E"/>
    <w:rsid w:val="002F49B5"/>
    <w:rsid w:val="002F5710"/>
    <w:rsid w:val="00333333"/>
    <w:rsid w:val="0033381E"/>
    <w:rsid w:val="0035665C"/>
    <w:rsid w:val="003765BC"/>
    <w:rsid w:val="00380C35"/>
    <w:rsid w:val="003855F9"/>
    <w:rsid w:val="00396788"/>
    <w:rsid w:val="003A67F6"/>
    <w:rsid w:val="003B40DC"/>
    <w:rsid w:val="003C419F"/>
    <w:rsid w:val="003C45EF"/>
    <w:rsid w:val="003D7562"/>
    <w:rsid w:val="003F59DC"/>
    <w:rsid w:val="00410092"/>
    <w:rsid w:val="00416C40"/>
    <w:rsid w:val="0042322F"/>
    <w:rsid w:val="00451A39"/>
    <w:rsid w:val="0045552D"/>
    <w:rsid w:val="00455904"/>
    <w:rsid w:val="00462F61"/>
    <w:rsid w:val="0046713F"/>
    <w:rsid w:val="0049724B"/>
    <w:rsid w:val="004D2F8E"/>
    <w:rsid w:val="004E0C60"/>
    <w:rsid w:val="004F0780"/>
    <w:rsid w:val="004F330F"/>
    <w:rsid w:val="005006D5"/>
    <w:rsid w:val="0052202A"/>
    <w:rsid w:val="00525501"/>
    <w:rsid w:val="005354F2"/>
    <w:rsid w:val="00536261"/>
    <w:rsid w:val="005460AE"/>
    <w:rsid w:val="005471CA"/>
    <w:rsid w:val="005532CF"/>
    <w:rsid w:val="00562A28"/>
    <w:rsid w:val="0059762A"/>
    <w:rsid w:val="005E335C"/>
    <w:rsid w:val="005E7F61"/>
    <w:rsid w:val="005F0D1C"/>
    <w:rsid w:val="006278A5"/>
    <w:rsid w:val="006407ED"/>
    <w:rsid w:val="00646E2D"/>
    <w:rsid w:val="00661FF7"/>
    <w:rsid w:val="00671568"/>
    <w:rsid w:val="00675020"/>
    <w:rsid w:val="006758E8"/>
    <w:rsid w:val="00677EDA"/>
    <w:rsid w:val="006932FE"/>
    <w:rsid w:val="006A1F9F"/>
    <w:rsid w:val="006A69CC"/>
    <w:rsid w:val="006D280C"/>
    <w:rsid w:val="006D6EC5"/>
    <w:rsid w:val="006F4367"/>
    <w:rsid w:val="006F4EA4"/>
    <w:rsid w:val="006F55AB"/>
    <w:rsid w:val="00715470"/>
    <w:rsid w:val="007172E6"/>
    <w:rsid w:val="007173D9"/>
    <w:rsid w:val="00722B4C"/>
    <w:rsid w:val="007357B8"/>
    <w:rsid w:val="0073633C"/>
    <w:rsid w:val="0074022E"/>
    <w:rsid w:val="007677E1"/>
    <w:rsid w:val="00772374"/>
    <w:rsid w:val="0079332C"/>
    <w:rsid w:val="007C29A9"/>
    <w:rsid w:val="007D4B67"/>
    <w:rsid w:val="007D5290"/>
    <w:rsid w:val="007D6929"/>
    <w:rsid w:val="007F588C"/>
    <w:rsid w:val="008037E7"/>
    <w:rsid w:val="008101FE"/>
    <w:rsid w:val="00811DFE"/>
    <w:rsid w:val="00833879"/>
    <w:rsid w:val="0083712F"/>
    <w:rsid w:val="008404CF"/>
    <w:rsid w:val="008518FA"/>
    <w:rsid w:val="008615B6"/>
    <w:rsid w:val="00862305"/>
    <w:rsid w:val="0087497B"/>
    <w:rsid w:val="0089029C"/>
    <w:rsid w:val="008A26E1"/>
    <w:rsid w:val="008B07F6"/>
    <w:rsid w:val="008D70F5"/>
    <w:rsid w:val="008E63CE"/>
    <w:rsid w:val="008E6BBE"/>
    <w:rsid w:val="0092508A"/>
    <w:rsid w:val="009318AA"/>
    <w:rsid w:val="0093775D"/>
    <w:rsid w:val="009455F0"/>
    <w:rsid w:val="0095018A"/>
    <w:rsid w:val="009564DE"/>
    <w:rsid w:val="00962EDB"/>
    <w:rsid w:val="00965B4D"/>
    <w:rsid w:val="00971FD0"/>
    <w:rsid w:val="009804EA"/>
    <w:rsid w:val="009824A8"/>
    <w:rsid w:val="00990A47"/>
    <w:rsid w:val="00991445"/>
    <w:rsid w:val="009A257C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9543A"/>
    <w:rsid w:val="00AA260D"/>
    <w:rsid w:val="00AD4548"/>
    <w:rsid w:val="00AD50B4"/>
    <w:rsid w:val="00AE2C56"/>
    <w:rsid w:val="00B07527"/>
    <w:rsid w:val="00B07CF2"/>
    <w:rsid w:val="00B10B24"/>
    <w:rsid w:val="00B11347"/>
    <w:rsid w:val="00B139CB"/>
    <w:rsid w:val="00B20B36"/>
    <w:rsid w:val="00B239B3"/>
    <w:rsid w:val="00B31308"/>
    <w:rsid w:val="00B50508"/>
    <w:rsid w:val="00B52062"/>
    <w:rsid w:val="00B62246"/>
    <w:rsid w:val="00B62263"/>
    <w:rsid w:val="00B64D09"/>
    <w:rsid w:val="00B74171"/>
    <w:rsid w:val="00B81F51"/>
    <w:rsid w:val="00B84732"/>
    <w:rsid w:val="00B978BD"/>
    <w:rsid w:val="00BA1A1A"/>
    <w:rsid w:val="00BA555E"/>
    <w:rsid w:val="00BA5610"/>
    <w:rsid w:val="00BA67BD"/>
    <w:rsid w:val="00BB6883"/>
    <w:rsid w:val="00BC10B6"/>
    <w:rsid w:val="00BC1C35"/>
    <w:rsid w:val="00BE5B33"/>
    <w:rsid w:val="00BE61B6"/>
    <w:rsid w:val="00C00960"/>
    <w:rsid w:val="00C153D2"/>
    <w:rsid w:val="00C31116"/>
    <w:rsid w:val="00C833A3"/>
    <w:rsid w:val="00C94A5B"/>
    <w:rsid w:val="00CC7F5A"/>
    <w:rsid w:val="00D05C84"/>
    <w:rsid w:val="00D31C0D"/>
    <w:rsid w:val="00D40CFD"/>
    <w:rsid w:val="00D42607"/>
    <w:rsid w:val="00D53AED"/>
    <w:rsid w:val="00D556E6"/>
    <w:rsid w:val="00D70EFF"/>
    <w:rsid w:val="00D774EE"/>
    <w:rsid w:val="00D851CC"/>
    <w:rsid w:val="00DA088B"/>
    <w:rsid w:val="00DA353D"/>
    <w:rsid w:val="00DA758D"/>
    <w:rsid w:val="00DF354C"/>
    <w:rsid w:val="00E01251"/>
    <w:rsid w:val="00E21FE5"/>
    <w:rsid w:val="00E34550"/>
    <w:rsid w:val="00E4286A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  <w:rsid w:val="00FE2938"/>
    <w:rsid w:val="00FF3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paragraph" w:customStyle="1" w:styleId="EndNoteBibliography">
    <w:name w:val="EndNote Bibliography"/>
    <w:basedOn w:val="Normal"/>
    <w:link w:val="EndNoteBibliographyChar"/>
    <w:rsid w:val="00C94A5B"/>
    <w:pPr>
      <w:jc w:val="both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4A5B"/>
    <w:rPr>
      <w:rFonts w:ascii="Calibri" w:hAnsi="Calibri" w:cs="Calibri"/>
      <w:noProof/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B075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tha.kedrzycki@imperial.ac.uk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459C29-E910-314F-868A-2A4A5A40B7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1060</Words>
  <Characters>6048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Kirsty Smith</cp:lastModifiedBy>
  <cp:revision>22</cp:revision>
  <dcterms:created xsi:type="dcterms:W3CDTF">2022-09-26T13:55:00Z</dcterms:created>
  <dcterms:modified xsi:type="dcterms:W3CDTF">2022-11-02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